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408606" w14:textId="77777777" w:rsidR="00D356EE" w:rsidRDefault="000858A0" w:rsidP="000858A0">
      <w:pPr>
        <w:spacing w:after="0" w:line="240" w:lineRule="auto"/>
        <w:rPr>
          <w:rFonts w:ascii="Calibri" w:hAnsi="Calibri" w:cs="Calibri"/>
          <w:b/>
          <w:bCs/>
          <w:sz w:val="20"/>
          <w:szCs w:val="20"/>
        </w:rPr>
      </w:pPr>
      <w:r w:rsidRPr="0043619A">
        <w:rPr>
          <w:rFonts w:ascii="Calibri" w:hAnsi="Calibri" w:cs="Calibri"/>
          <w:b/>
          <w:bCs/>
          <w:sz w:val="20"/>
          <w:szCs w:val="20"/>
        </w:rPr>
        <w:t xml:space="preserve">Appendix </w:t>
      </w:r>
    </w:p>
    <w:p w14:paraId="2FAA75E7" w14:textId="77777777" w:rsidR="00D356EE" w:rsidRDefault="00D356EE" w:rsidP="000858A0">
      <w:pPr>
        <w:spacing w:after="0" w:line="240" w:lineRule="auto"/>
        <w:rPr>
          <w:rFonts w:ascii="Calibri" w:hAnsi="Calibri" w:cs="Calibri"/>
          <w:b/>
          <w:bCs/>
          <w:sz w:val="20"/>
          <w:szCs w:val="20"/>
        </w:rPr>
      </w:pPr>
    </w:p>
    <w:p w14:paraId="2C3BE232" w14:textId="6F627835" w:rsidR="000858A0" w:rsidRPr="0043619A" w:rsidRDefault="000858A0" w:rsidP="000858A0">
      <w:pPr>
        <w:spacing w:after="0" w:line="240" w:lineRule="auto"/>
        <w:rPr>
          <w:rFonts w:ascii="Calibri" w:hAnsi="Calibri" w:cs="Calibri"/>
          <w:b/>
          <w:bCs/>
          <w:sz w:val="20"/>
          <w:szCs w:val="20"/>
        </w:rPr>
      </w:pPr>
      <w:r w:rsidRPr="0043619A">
        <w:rPr>
          <w:rFonts w:ascii="Calibri" w:hAnsi="Calibri" w:cs="Calibri"/>
          <w:b/>
          <w:bCs/>
          <w:sz w:val="20"/>
          <w:szCs w:val="20"/>
        </w:rPr>
        <w:t xml:space="preserve">Table </w:t>
      </w:r>
      <w:r w:rsidR="00D356EE">
        <w:rPr>
          <w:rFonts w:ascii="Calibri" w:hAnsi="Calibri" w:cs="Calibri"/>
          <w:b/>
          <w:bCs/>
          <w:sz w:val="20"/>
          <w:szCs w:val="20"/>
        </w:rPr>
        <w:t>S</w:t>
      </w:r>
      <w:r w:rsidRPr="0043619A">
        <w:rPr>
          <w:rFonts w:ascii="Calibri" w:hAnsi="Calibri" w:cs="Calibri"/>
          <w:b/>
          <w:bCs/>
          <w:sz w:val="20"/>
          <w:szCs w:val="20"/>
        </w:rPr>
        <w:t>1. Reasons phone not answered when called by a human enumerator (CATI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775"/>
        <w:gridCol w:w="810"/>
        <w:gridCol w:w="815"/>
        <w:gridCol w:w="1435"/>
      </w:tblGrid>
      <w:tr w:rsidR="00B4015C" w14:paraId="60B8C812" w14:textId="0504E1E5" w:rsidTr="000E0371">
        <w:tc>
          <w:tcPr>
            <w:tcW w:w="3775" w:type="dxa"/>
          </w:tcPr>
          <w:p w14:paraId="1061584E" w14:textId="77777777" w:rsidR="00B4015C" w:rsidRDefault="00B4015C" w:rsidP="0083451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10" w:type="dxa"/>
          </w:tcPr>
          <w:p w14:paraId="01856E66" w14:textId="77777777" w:rsidR="00B4015C" w:rsidRDefault="00B4015C" w:rsidP="00834513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</w:t>
            </w:r>
          </w:p>
        </w:tc>
        <w:tc>
          <w:tcPr>
            <w:tcW w:w="815" w:type="dxa"/>
          </w:tcPr>
          <w:p w14:paraId="76E8EC29" w14:textId="77777777" w:rsidR="00B4015C" w:rsidRDefault="00B4015C" w:rsidP="00834513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%</w:t>
            </w:r>
          </w:p>
        </w:tc>
        <w:tc>
          <w:tcPr>
            <w:tcW w:w="1435" w:type="dxa"/>
          </w:tcPr>
          <w:p w14:paraId="275ABE13" w14:textId="2D24A4CE" w:rsidR="00B4015C" w:rsidRDefault="00B4015C" w:rsidP="00834513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95%CI</w:t>
            </w:r>
          </w:p>
        </w:tc>
      </w:tr>
      <w:tr w:rsidR="00B4015C" w14:paraId="5AD0B54A" w14:textId="5F3A9500" w:rsidTr="000E0371">
        <w:tc>
          <w:tcPr>
            <w:tcW w:w="3775" w:type="dxa"/>
          </w:tcPr>
          <w:p w14:paraId="2BE04490" w14:textId="77777777" w:rsidR="00B4015C" w:rsidRDefault="00B4015C" w:rsidP="00834513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Phone connection failed</w:t>
            </w:r>
          </w:p>
        </w:tc>
        <w:tc>
          <w:tcPr>
            <w:tcW w:w="810" w:type="dxa"/>
          </w:tcPr>
          <w:p w14:paraId="55B322FA" w14:textId="77777777" w:rsidR="00B4015C" w:rsidRDefault="00B4015C" w:rsidP="00834513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36</w:t>
            </w:r>
          </w:p>
        </w:tc>
        <w:tc>
          <w:tcPr>
            <w:tcW w:w="815" w:type="dxa"/>
          </w:tcPr>
          <w:p w14:paraId="5451A26B" w14:textId="77777777" w:rsidR="00B4015C" w:rsidRDefault="00B4015C" w:rsidP="00834513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.75%</w:t>
            </w:r>
          </w:p>
        </w:tc>
        <w:tc>
          <w:tcPr>
            <w:tcW w:w="1435" w:type="dxa"/>
          </w:tcPr>
          <w:p w14:paraId="65730062" w14:textId="78F6002B" w:rsidR="00B4015C" w:rsidRDefault="00B4015C" w:rsidP="00834513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3.30, 42.50)</w:t>
            </w:r>
          </w:p>
        </w:tc>
      </w:tr>
      <w:tr w:rsidR="00B4015C" w14:paraId="32384FD4" w14:textId="07E29236" w:rsidTr="000E0371">
        <w:tc>
          <w:tcPr>
            <w:tcW w:w="3775" w:type="dxa"/>
          </w:tcPr>
          <w:p w14:paraId="13C7D098" w14:textId="77777777" w:rsidR="00B4015C" w:rsidRDefault="00B4015C" w:rsidP="00834513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Phone is busy</w:t>
            </w:r>
          </w:p>
        </w:tc>
        <w:tc>
          <w:tcPr>
            <w:tcW w:w="810" w:type="dxa"/>
          </w:tcPr>
          <w:p w14:paraId="739A2298" w14:textId="77777777" w:rsidR="00B4015C" w:rsidRDefault="00B4015C" w:rsidP="00834513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88</w:t>
            </w:r>
          </w:p>
        </w:tc>
        <w:tc>
          <w:tcPr>
            <w:tcW w:w="815" w:type="dxa"/>
          </w:tcPr>
          <w:p w14:paraId="7B2E1714" w14:textId="77777777" w:rsidR="00B4015C" w:rsidRDefault="00B4015C" w:rsidP="00834513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40%</w:t>
            </w:r>
          </w:p>
        </w:tc>
        <w:tc>
          <w:tcPr>
            <w:tcW w:w="1435" w:type="dxa"/>
          </w:tcPr>
          <w:p w14:paraId="1A0FD698" w14:textId="40A12779" w:rsidR="00B4015C" w:rsidRDefault="00B4015C" w:rsidP="00834513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1.12, 1.72))</w:t>
            </w:r>
          </w:p>
        </w:tc>
      </w:tr>
      <w:tr w:rsidR="00B4015C" w14:paraId="6DD14C78" w14:textId="6CA848CD" w:rsidTr="000E0371">
        <w:tc>
          <w:tcPr>
            <w:tcW w:w="3775" w:type="dxa"/>
          </w:tcPr>
          <w:p w14:paraId="355B51B5" w14:textId="77777777" w:rsidR="00B4015C" w:rsidRDefault="00B4015C" w:rsidP="00834513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Phone switched off</w:t>
            </w:r>
          </w:p>
        </w:tc>
        <w:tc>
          <w:tcPr>
            <w:tcW w:w="810" w:type="dxa"/>
          </w:tcPr>
          <w:p w14:paraId="0B5A507E" w14:textId="77777777" w:rsidR="00B4015C" w:rsidRDefault="00B4015C" w:rsidP="00834513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63</w:t>
            </w:r>
          </w:p>
        </w:tc>
        <w:tc>
          <w:tcPr>
            <w:tcW w:w="815" w:type="dxa"/>
          </w:tcPr>
          <w:p w14:paraId="22CEAD0B" w14:textId="77777777" w:rsidR="00B4015C" w:rsidRDefault="00B4015C" w:rsidP="00834513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5.77%</w:t>
            </w:r>
          </w:p>
        </w:tc>
        <w:tc>
          <w:tcPr>
            <w:tcW w:w="1435" w:type="dxa"/>
          </w:tcPr>
          <w:p w14:paraId="0EFDDA89" w14:textId="5A4FB14C" w:rsidR="00B4015C" w:rsidRDefault="00B4015C" w:rsidP="00834513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5.21, 6.37)</w:t>
            </w:r>
          </w:p>
        </w:tc>
      </w:tr>
      <w:tr w:rsidR="00B4015C" w14:paraId="4157896B" w14:textId="3BB56933" w:rsidTr="000E0371">
        <w:tc>
          <w:tcPr>
            <w:tcW w:w="3775" w:type="dxa"/>
          </w:tcPr>
          <w:p w14:paraId="116F90C2" w14:textId="77777777" w:rsidR="00B4015C" w:rsidRDefault="00B4015C" w:rsidP="00834513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Phone rang, but did not pick up</w:t>
            </w:r>
          </w:p>
        </w:tc>
        <w:tc>
          <w:tcPr>
            <w:tcW w:w="810" w:type="dxa"/>
          </w:tcPr>
          <w:p w14:paraId="00110B04" w14:textId="77777777" w:rsidR="00B4015C" w:rsidRDefault="00B4015C" w:rsidP="00834513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5605</w:t>
            </w:r>
          </w:p>
        </w:tc>
        <w:tc>
          <w:tcPr>
            <w:tcW w:w="815" w:type="dxa"/>
          </w:tcPr>
          <w:p w14:paraId="28E05632" w14:textId="77777777" w:rsidR="00B4015C" w:rsidRDefault="00B4015C" w:rsidP="00834513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89.08%</w:t>
            </w:r>
          </w:p>
        </w:tc>
        <w:tc>
          <w:tcPr>
            <w:tcW w:w="1435" w:type="dxa"/>
          </w:tcPr>
          <w:p w14:paraId="3991A28B" w14:textId="34D0651C" w:rsidR="00B4015C" w:rsidRDefault="00B4015C" w:rsidP="00834513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88.3, 89.8)</w:t>
            </w:r>
          </w:p>
        </w:tc>
      </w:tr>
      <w:tr w:rsidR="00B4015C" w14:paraId="0D83DB6E" w14:textId="2315803F" w:rsidTr="000E0371">
        <w:tc>
          <w:tcPr>
            <w:tcW w:w="3775" w:type="dxa"/>
          </w:tcPr>
          <w:p w14:paraId="563F9966" w14:textId="77777777" w:rsidR="00B4015C" w:rsidRPr="008F71CC" w:rsidRDefault="00B4015C" w:rsidP="00834513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810" w:type="dxa"/>
          </w:tcPr>
          <w:p w14:paraId="60ECBB7D" w14:textId="77777777" w:rsidR="00B4015C" w:rsidRDefault="00B4015C" w:rsidP="00834513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6292</w:t>
            </w:r>
          </w:p>
        </w:tc>
        <w:tc>
          <w:tcPr>
            <w:tcW w:w="815" w:type="dxa"/>
          </w:tcPr>
          <w:p w14:paraId="74E197A7" w14:textId="77777777" w:rsidR="00B4015C" w:rsidRDefault="00B4015C" w:rsidP="00834513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00.0%</w:t>
            </w:r>
          </w:p>
        </w:tc>
        <w:tc>
          <w:tcPr>
            <w:tcW w:w="1435" w:type="dxa"/>
          </w:tcPr>
          <w:p w14:paraId="0AE5AAE3" w14:textId="77777777" w:rsidR="00B4015C" w:rsidRDefault="00B4015C" w:rsidP="0083451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</w:tbl>
    <w:p w14:paraId="758D17FE" w14:textId="77777777" w:rsidR="000858A0" w:rsidRDefault="000858A0" w:rsidP="00BC55AF">
      <w:pPr>
        <w:spacing w:after="0" w:line="240" w:lineRule="auto"/>
        <w:rPr>
          <w:rFonts w:ascii="Calibri" w:hAnsi="Calibri" w:cs="Calibri"/>
          <w:sz w:val="20"/>
          <w:szCs w:val="20"/>
        </w:rPr>
      </w:pPr>
    </w:p>
    <w:p w14:paraId="680466F0" w14:textId="77777777" w:rsidR="00D356EE" w:rsidRDefault="00D356EE" w:rsidP="00D356EE">
      <w:pPr>
        <w:spacing w:after="0" w:line="240" w:lineRule="auto"/>
        <w:rPr>
          <w:rFonts w:ascii="Calibri" w:hAnsi="Calibri" w:cs="Calibri"/>
          <w:sz w:val="20"/>
          <w:szCs w:val="20"/>
        </w:rPr>
      </w:pPr>
      <w:r w:rsidRPr="00875DD9">
        <w:rPr>
          <w:rFonts w:ascii="Calibri" w:hAnsi="Calibri" w:cs="Calibri"/>
          <w:b/>
          <w:bCs/>
          <w:sz w:val="20"/>
          <w:szCs w:val="20"/>
        </w:rPr>
        <w:t>Table S2.</w:t>
      </w:r>
      <w:r>
        <w:rPr>
          <w:rFonts w:ascii="Calibri" w:hAnsi="Calibri" w:cs="Calibri"/>
          <w:sz w:val="20"/>
          <w:szCs w:val="20"/>
        </w:rPr>
        <w:t xml:space="preserve"> </w:t>
      </w:r>
      <w:r w:rsidRPr="00875DD9">
        <w:rPr>
          <w:rFonts w:ascii="Calibri" w:hAnsi="Calibri" w:cs="Calibri"/>
          <w:b/>
          <w:bCs/>
          <w:sz w:val="20"/>
          <w:szCs w:val="20"/>
        </w:rPr>
        <w:t>Noncommunicable disease risk factor estimates for complete interviews by survey type</w:t>
      </w:r>
    </w:p>
    <w:tbl>
      <w:tblPr>
        <w:tblStyle w:val="TableGrid"/>
        <w:tblW w:w="0" w:type="auto"/>
        <w:tblCellMar>
          <w:left w:w="43" w:type="dxa"/>
          <w:right w:w="43" w:type="dxa"/>
        </w:tblCellMar>
        <w:tblLook w:val="04A0" w:firstRow="1" w:lastRow="0" w:firstColumn="1" w:lastColumn="0" w:noHBand="0" w:noVBand="1"/>
      </w:tblPr>
      <w:tblGrid>
        <w:gridCol w:w="2245"/>
        <w:gridCol w:w="1170"/>
        <w:gridCol w:w="1170"/>
        <w:gridCol w:w="1620"/>
        <w:gridCol w:w="810"/>
        <w:gridCol w:w="1620"/>
        <w:gridCol w:w="715"/>
      </w:tblGrid>
      <w:tr w:rsidR="00D356EE" w:rsidRPr="009A4075" w14:paraId="77EBC472" w14:textId="77777777" w:rsidTr="00937D97">
        <w:tc>
          <w:tcPr>
            <w:tcW w:w="2245" w:type="dxa"/>
          </w:tcPr>
          <w:p w14:paraId="0BEDF403" w14:textId="77777777" w:rsidR="00D356EE" w:rsidRPr="009A4075" w:rsidRDefault="00D356EE" w:rsidP="00937D97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A4075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Indicator</w:t>
            </w:r>
          </w:p>
        </w:tc>
        <w:tc>
          <w:tcPr>
            <w:tcW w:w="1170" w:type="dxa"/>
          </w:tcPr>
          <w:p w14:paraId="42B6BD01" w14:textId="77777777" w:rsidR="00D356EE" w:rsidRPr="009A4075" w:rsidRDefault="00D356EE" w:rsidP="00937D97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A4075">
              <w:rPr>
                <w:rFonts w:ascii="Calibri" w:hAnsi="Calibri" w:cs="Calibri"/>
                <w:b/>
                <w:bCs/>
                <w:sz w:val="20"/>
                <w:szCs w:val="20"/>
              </w:rPr>
              <w:t>IVR-RDD</w:t>
            </w:r>
          </w:p>
        </w:tc>
        <w:tc>
          <w:tcPr>
            <w:tcW w:w="1170" w:type="dxa"/>
          </w:tcPr>
          <w:p w14:paraId="777DA5C1" w14:textId="77777777" w:rsidR="00D356EE" w:rsidRPr="009A4075" w:rsidRDefault="00D356EE" w:rsidP="00937D97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POST-CATI IVR</w:t>
            </w:r>
          </w:p>
        </w:tc>
        <w:tc>
          <w:tcPr>
            <w:tcW w:w="1620" w:type="dxa"/>
          </w:tcPr>
          <w:p w14:paraId="2A4CC783" w14:textId="77777777" w:rsidR="00D356EE" w:rsidRPr="009A4075" w:rsidRDefault="00D356EE" w:rsidP="00937D97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A4075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Crude </w:t>
            </w: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O</w:t>
            </w:r>
            <w:r w:rsidRPr="009A4075">
              <w:rPr>
                <w:rFonts w:ascii="Calibri" w:hAnsi="Calibri" w:cs="Calibri"/>
                <w:b/>
                <w:bCs/>
                <w:sz w:val="20"/>
                <w:szCs w:val="20"/>
              </w:rPr>
              <w:t>R (95%CI)</w:t>
            </w:r>
          </w:p>
        </w:tc>
        <w:tc>
          <w:tcPr>
            <w:tcW w:w="810" w:type="dxa"/>
          </w:tcPr>
          <w:p w14:paraId="5E8EC3BB" w14:textId="77777777" w:rsidR="00D356EE" w:rsidRPr="009A4075" w:rsidRDefault="00D356EE" w:rsidP="00937D97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A4075">
              <w:rPr>
                <w:rFonts w:ascii="Calibri" w:hAnsi="Calibri" w:cs="Calibri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620" w:type="dxa"/>
          </w:tcPr>
          <w:p w14:paraId="25F7C04A" w14:textId="77777777" w:rsidR="00D356EE" w:rsidRPr="009A4075" w:rsidRDefault="00D356EE" w:rsidP="00937D97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A4075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Adj. </w:t>
            </w: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O</w:t>
            </w:r>
            <w:r w:rsidRPr="009A4075">
              <w:rPr>
                <w:rFonts w:ascii="Calibri" w:hAnsi="Calibri" w:cs="Calibri"/>
                <w:b/>
                <w:bCs/>
                <w:sz w:val="20"/>
                <w:szCs w:val="20"/>
              </w:rPr>
              <w:t>R (95%CI)</w:t>
            </w:r>
          </w:p>
        </w:tc>
        <w:tc>
          <w:tcPr>
            <w:tcW w:w="715" w:type="dxa"/>
          </w:tcPr>
          <w:p w14:paraId="2C98AB2E" w14:textId="77777777" w:rsidR="00D356EE" w:rsidRPr="009A4075" w:rsidRDefault="00D356EE" w:rsidP="00937D97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A4075">
              <w:rPr>
                <w:rFonts w:ascii="Calibri" w:hAnsi="Calibri" w:cs="Calibri"/>
                <w:b/>
                <w:bCs/>
                <w:sz w:val="20"/>
                <w:szCs w:val="20"/>
              </w:rPr>
              <w:t>p-value</w:t>
            </w:r>
          </w:p>
        </w:tc>
      </w:tr>
      <w:tr w:rsidR="00D356EE" w:rsidRPr="009A4075" w14:paraId="0ED91C23" w14:textId="77777777" w:rsidTr="00937D97">
        <w:tc>
          <w:tcPr>
            <w:tcW w:w="2245" w:type="dxa"/>
          </w:tcPr>
          <w:p w14:paraId="2ADC4738" w14:textId="77777777" w:rsidR="00D356EE" w:rsidRPr="009A4075" w:rsidRDefault="00D356EE" w:rsidP="00937D97">
            <w:pPr>
              <w:rPr>
                <w:rFonts w:ascii="Calibri" w:hAnsi="Calibri" w:cs="Calibri"/>
                <w:sz w:val="20"/>
                <w:szCs w:val="20"/>
              </w:rPr>
            </w:pPr>
            <w:r w:rsidRPr="009A4075">
              <w:rPr>
                <w:rFonts w:ascii="Calibri" w:hAnsi="Calibri" w:cs="Calibri"/>
                <w:sz w:val="20"/>
                <w:szCs w:val="20"/>
              </w:rPr>
              <w:t>Current smoker</w:t>
            </w:r>
          </w:p>
        </w:tc>
        <w:tc>
          <w:tcPr>
            <w:tcW w:w="1170" w:type="dxa"/>
          </w:tcPr>
          <w:p w14:paraId="5FA50848" w14:textId="77777777" w:rsidR="00D356EE" w:rsidRPr="009A4075" w:rsidRDefault="00D356EE" w:rsidP="00937D97">
            <w:pPr>
              <w:rPr>
                <w:rFonts w:ascii="Calibri" w:hAnsi="Calibri" w:cs="Calibri"/>
                <w:sz w:val="20"/>
                <w:szCs w:val="20"/>
              </w:rPr>
            </w:pPr>
            <w:r w:rsidRPr="009A4075">
              <w:rPr>
                <w:rFonts w:ascii="Calibri" w:hAnsi="Calibri" w:cs="Calibri"/>
              </w:rPr>
              <w:t> </w:t>
            </w:r>
            <w:r w:rsidRPr="009A4075">
              <w:rPr>
                <w:rFonts w:ascii="Calibri" w:hAnsi="Calibri" w:cs="Calibri"/>
                <w:color w:val="000000"/>
                <w:sz w:val="20"/>
                <w:szCs w:val="20"/>
              </w:rPr>
              <w:t>44 (10.1%)</w:t>
            </w:r>
          </w:p>
        </w:tc>
        <w:tc>
          <w:tcPr>
            <w:tcW w:w="1170" w:type="dxa"/>
          </w:tcPr>
          <w:p w14:paraId="593BA34C" w14:textId="77777777" w:rsidR="00D356EE" w:rsidRPr="009A4075" w:rsidRDefault="00D356EE" w:rsidP="00937D97">
            <w:pPr>
              <w:rPr>
                <w:rFonts w:ascii="Calibri" w:hAnsi="Calibri" w:cs="Calibri"/>
                <w:sz w:val="20"/>
                <w:szCs w:val="20"/>
              </w:rPr>
            </w:pPr>
            <w:r w:rsidRPr="009A4075">
              <w:rPr>
                <w:rFonts w:ascii="Calibri" w:hAnsi="Calibri" w:cs="Calibri"/>
                <w:color w:val="000000"/>
                <w:sz w:val="20"/>
                <w:szCs w:val="20"/>
              </w:rPr>
              <w:t>44 (9.8%)</w:t>
            </w:r>
          </w:p>
        </w:tc>
        <w:tc>
          <w:tcPr>
            <w:tcW w:w="1620" w:type="dxa"/>
          </w:tcPr>
          <w:p w14:paraId="5FF47F16" w14:textId="77777777" w:rsidR="00D356EE" w:rsidRPr="009A4075" w:rsidRDefault="00D356EE" w:rsidP="00937D97">
            <w:pPr>
              <w:rPr>
                <w:rFonts w:ascii="Calibri" w:hAnsi="Calibri" w:cs="Calibri"/>
                <w:sz w:val="20"/>
                <w:szCs w:val="20"/>
              </w:rPr>
            </w:pPr>
            <w:r w:rsidRPr="009A4075">
              <w:rPr>
                <w:rFonts w:ascii="Calibri" w:hAnsi="Calibri" w:cs="Calibri"/>
                <w:color w:val="000000"/>
                <w:sz w:val="20"/>
                <w:szCs w:val="20"/>
              </w:rPr>
              <w:t>0.97 (0.6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  <w:r w:rsidRPr="009A4075">
              <w:rPr>
                <w:rFonts w:ascii="Calibri" w:hAnsi="Calibri" w:cs="Calibri"/>
                <w:color w:val="000000"/>
                <w:sz w:val="20"/>
                <w:szCs w:val="20"/>
              </w:rPr>
              <w:t>, 1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50</w:t>
            </w:r>
            <w:r w:rsidRPr="009A4075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10" w:type="dxa"/>
          </w:tcPr>
          <w:p w14:paraId="41BC5F16" w14:textId="77777777" w:rsidR="00D356EE" w:rsidRPr="009A4075" w:rsidRDefault="00D356EE" w:rsidP="00937D97">
            <w:pPr>
              <w:rPr>
                <w:rFonts w:ascii="Calibri" w:hAnsi="Calibri" w:cs="Calibri"/>
                <w:sz w:val="20"/>
                <w:szCs w:val="20"/>
              </w:rPr>
            </w:pPr>
            <w:r w:rsidRPr="009A4075">
              <w:rPr>
                <w:rFonts w:ascii="Calibri" w:hAnsi="Calibri" w:cs="Calibri"/>
                <w:color w:val="000000"/>
                <w:sz w:val="20"/>
                <w:szCs w:val="20"/>
              </w:rPr>
              <w:t>0.8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85</w:t>
            </w:r>
          </w:p>
        </w:tc>
        <w:tc>
          <w:tcPr>
            <w:tcW w:w="1620" w:type="dxa"/>
          </w:tcPr>
          <w:p w14:paraId="72989EA3" w14:textId="77777777" w:rsidR="00D356EE" w:rsidRPr="009A4075" w:rsidRDefault="00D356EE" w:rsidP="00937D97">
            <w:pPr>
              <w:rPr>
                <w:rFonts w:ascii="Calibri" w:hAnsi="Calibri" w:cs="Calibri"/>
                <w:sz w:val="20"/>
                <w:szCs w:val="20"/>
              </w:rPr>
            </w:pPr>
            <w:r w:rsidRPr="009A4075">
              <w:rPr>
                <w:rFonts w:ascii="Calibri" w:hAnsi="Calibri" w:cs="Calibri"/>
                <w:color w:val="000000"/>
                <w:sz w:val="20"/>
                <w:szCs w:val="20"/>
              </w:rPr>
              <w:t>1.2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Pr="009A407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0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75</w:t>
            </w:r>
            <w:r w:rsidRPr="009A4075">
              <w:rPr>
                <w:rFonts w:ascii="Calibri" w:hAnsi="Calibri" w:cs="Calibri"/>
                <w:color w:val="000000"/>
                <w:sz w:val="20"/>
                <w:szCs w:val="20"/>
              </w:rPr>
              <w:t>, 1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92</w:t>
            </w:r>
            <w:r w:rsidRPr="009A4075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715" w:type="dxa"/>
          </w:tcPr>
          <w:p w14:paraId="640AD6A3" w14:textId="77777777" w:rsidR="00D356EE" w:rsidRPr="009A4075" w:rsidRDefault="00D356EE" w:rsidP="00937D97">
            <w:pPr>
              <w:rPr>
                <w:rFonts w:ascii="Calibri" w:hAnsi="Calibri" w:cs="Calibri"/>
                <w:sz w:val="20"/>
                <w:szCs w:val="20"/>
              </w:rPr>
            </w:pPr>
            <w:r w:rsidRPr="009A4075">
              <w:rPr>
                <w:rFonts w:ascii="Calibri" w:hAnsi="Calibri" w:cs="Calibri"/>
                <w:color w:val="000000"/>
                <w:sz w:val="20"/>
                <w:szCs w:val="20"/>
              </w:rPr>
              <w:t>0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439</w:t>
            </w:r>
          </w:p>
        </w:tc>
      </w:tr>
      <w:tr w:rsidR="00D356EE" w:rsidRPr="009A4075" w14:paraId="2B2C0476" w14:textId="77777777" w:rsidTr="00937D97">
        <w:tc>
          <w:tcPr>
            <w:tcW w:w="2245" w:type="dxa"/>
          </w:tcPr>
          <w:p w14:paraId="3A1913ED" w14:textId="77777777" w:rsidR="00D356EE" w:rsidRPr="009A4075" w:rsidRDefault="00D356EE" w:rsidP="00937D97">
            <w:pPr>
              <w:rPr>
                <w:rFonts w:ascii="Calibri" w:hAnsi="Calibri" w:cs="Calibri"/>
                <w:sz w:val="20"/>
                <w:szCs w:val="20"/>
              </w:rPr>
            </w:pPr>
            <w:r w:rsidRPr="009A4075">
              <w:rPr>
                <w:rFonts w:ascii="Calibri" w:hAnsi="Calibri" w:cs="Calibri"/>
                <w:sz w:val="20"/>
                <w:szCs w:val="20"/>
              </w:rPr>
              <w:t>Daily smoker</w:t>
            </w:r>
          </w:p>
        </w:tc>
        <w:tc>
          <w:tcPr>
            <w:tcW w:w="1170" w:type="dxa"/>
          </w:tcPr>
          <w:p w14:paraId="6F1E4130" w14:textId="77777777" w:rsidR="00D356EE" w:rsidRPr="009A4075" w:rsidRDefault="00D356EE" w:rsidP="00937D97">
            <w:pPr>
              <w:rPr>
                <w:rFonts w:ascii="Calibri" w:hAnsi="Calibri" w:cs="Calibri"/>
                <w:sz w:val="20"/>
                <w:szCs w:val="20"/>
              </w:rPr>
            </w:pPr>
            <w:r w:rsidRPr="009A4075">
              <w:rPr>
                <w:rFonts w:ascii="Calibri" w:hAnsi="Calibri" w:cs="Calibri"/>
                <w:color w:val="000000"/>
                <w:sz w:val="20"/>
                <w:szCs w:val="20"/>
              </w:rPr>
              <w:t>25 (5.7%)</w:t>
            </w:r>
          </w:p>
        </w:tc>
        <w:tc>
          <w:tcPr>
            <w:tcW w:w="1170" w:type="dxa"/>
          </w:tcPr>
          <w:p w14:paraId="76B7C353" w14:textId="77777777" w:rsidR="00D356EE" w:rsidRPr="009A4075" w:rsidRDefault="00D356EE" w:rsidP="00937D97">
            <w:pPr>
              <w:rPr>
                <w:rFonts w:ascii="Calibri" w:hAnsi="Calibri" w:cs="Calibri"/>
                <w:sz w:val="20"/>
                <w:szCs w:val="20"/>
              </w:rPr>
            </w:pPr>
            <w:r w:rsidRPr="009A4075">
              <w:rPr>
                <w:rFonts w:ascii="Calibri" w:hAnsi="Calibri" w:cs="Calibri"/>
                <w:color w:val="000000"/>
                <w:sz w:val="20"/>
                <w:szCs w:val="20"/>
              </w:rPr>
              <w:t>18 (4.0%)</w:t>
            </w:r>
          </w:p>
        </w:tc>
        <w:tc>
          <w:tcPr>
            <w:tcW w:w="1620" w:type="dxa"/>
          </w:tcPr>
          <w:p w14:paraId="02CD2EC8" w14:textId="77777777" w:rsidR="00D356EE" w:rsidRPr="009A4075" w:rsidRDefault="00D356EE" w:rsidP="00937D97">
            <w:pPr>
              <w:rPr>
                <w:rFonts w:ascii="Calibri" w:hAnsi="Calibri" w:cs="Calibri"/>
                <w:sz w:val="20"/>
                <w:szCs w:val="20"/>
              </w:rPr>
            </w:pPr>
            <w:r w:rsidRPr="009A4075">
              <w:rPr>
                <w:rFonts w:ascii="Calibri" w:hAnsi="Calibri" w:cs="Calibri"/>
                <w:color w:val="000000"/>
                <w:sz w:val="20"/>
                <w:szCs w:val="20"/>
              </w:rPr>
              <w:t>0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69</w:t>
            </w:r>
            <w:r w:rsidRPr="009A407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0.3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  <w:r w:rsidRPr="009A4075">
              <w:rPr>
                <w:rFonts w:ascii="Calibri" w:hAnsi="Calibri" w:cs="Calibri"/>
                <w:color w:val="000000"/>
                <w:sz w:val="20"/>
                <w:szCs w:val="20"/>
              </w:rPr>
              <w:t>, 1.2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  <w:r w:rsidRPr="009A4075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10" w:type="dxa"/>
          </w:tcPr>
          <w:p w14:paraId="14886A3A" w14:textId="77777777" w:rsidR="00D356EE" w:rsidRPr="009A4075" w:rsidRDefault="00D356EE" w:rsidP="00937D97">
            <w:pPr>
              <w:rPr>
                <w:rFonts w:ascii="Calibri" w:hAnsi="Calibri" w:cs="Calibri"/>
                <w:sz w:val="20"/>
                <w:szCs w:val="20"/>
              </w:rPr>
            </w:pPr>
            <w:r w:rsidRPr="009A4075">
              <w:rPr>
                <w:rFonts w:ascii="Calibri" w:hAnsi="Calibri" w:cs="Calibri"/>
                <w:color w:val="000000"/>
                <w:sz w:val="20"/>
                <w:szCs w:val="20"/>
              </w:rPr>
              <w:t>0.23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620" w:type="dxa"/>
          </w:tcPr>
          <w:p w14:paraId="505FF60F" w14:textId="77777777" w:rsidR="00D356EE" w:rsidRPr="009A4075" w:rsidRDefault="00D356EE" w:rsidP="00937D97">
            <w:pPr>
              <w:rPr>
                <w:rFonts w:ascii="Calibri" w:hAnsi="Calibri" w:cs="Calibri"/>
                <w:sz w:val="20"/>
                <w:szCs w:val="20"/>
              </w:rPr>
            </w:pPr>
            <w:r w:rsidRPr="009A4075">
              <w:rPr>
                <w:rFonts w:ascii="Calibri" w:hAnsi="Calibri" w:cs="Calibri"/>
                <w:color w:val="000000"/>
                <w:sz w:val="20"/>
                <w:szCs w:val="20"/>
              </w:rPr>
              <w:t>0.9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  <w:r w:rsidRPr="009A407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0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48</w:t>
            </w:r>
            <w:r w:rsidRPr="009A4075">
              <w:rPr>
                <w:rFonts w:ascii="Calibri" w:hAnsi="Calibri" w:cs="Calibri"/>
                <w:color w:val="000000"/>
                <w:sz w:val="20"/>
                <w:szCs w:val="20"/>
              </w:rPr>
              <w:t>, 1.7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  <w:r w:rsidRPr="009A4075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715" w:type="dxa"/>
          </w:tcPr>
          <w:p w14:paraId="0C6F76C4" w14:textId="77777777" w:rsidR="00D356EE" w:rsidRPr="009A4075" w:rsidRDefault="00D356EE" w:rsidP="00937D97">
            <w:pPr>
              <w:rPr>
                <w:rFonts w:ascii="Calibri" w:hAnsi="Calibri" w:cs="Calibri"/>
                <w:sz w:val="20"/>
                <w:szCs w:val="20"/>
              </w:rPr>
            </w:pPr>
            <w:r w:rsidRPr="009A4075">
              <w:rPr>
                <w:rFonts w:ascii="Calibri" w:hAnsi="Calibri" w:cs="Calibri"/>
                <w:color w:val="000000"/>
                <w:sz w:val="20"/>
                <w:szCs w:val="20"/>
              </w:rPr>
              <w:t>0.8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32</w:t>
            </w:r>
          </w:p>
        </w:tc>
      </w:tr>
      <w:tr w:rsidR="00D356EE" w:rsidRPr="009A4075" w14:paraId="09573CB0" w14:textId="77777777" w:rsidTr="00937D97">
        <w:tc>
          <w:tcPr>
            <w:tcW w:w="2245" w:type="dxa"/>
          </w:tcPr>
          <w:p w14:paraId="52B3F2BD" w14:textId="77777777" w:rsidR="00D356EE" w:rsidRPr="009A4075" w:rsidRDefault="00D356EE" w:rsidP="00937D97">
            <w:pPr>
              <w:rPr>
                <w:rFonts w:ascii="Calibri" w:hAnsi="Calibri" w:cs="Calibri"/>
                <w:sz w:val="20"/>
                <w:szCs w:val="20"/>
              </w:rPr>
            </w:pPr>
            <w:r w:rsidRPr="009A4075">
              <w:rPr>
                <w:rFonts w:ascii="Calibri" w:hAnsi="Calibri" w:cs="Calibri"/>
                <w:sz w:val="20"/>
                <w:szCs w:val="20"/>
              </w:rPr>
              <w:t>Former smoker</w:t>
            </w:r>
          </w:p>
        </w:tc>
        <w:tc>
          <w:tcPr>
            <w:tcW w:w="1170" w:type="dxa"/>
          </w:tcPr>
          <w:p w14:paraId="5C742EA0" w14:textId="77777777" w:rsidR="00D356EE" w:rsidRPr="009A4075" w:rsidRDefault="00D356EE" w:rsidP="00937D97">
            <w:pPr>
              <w:rPr>
                <w:rFonts w:ascii="Calibri" w:hAnsi="Calibri" w:cs="Calibri"/>
                <w:sz w:val="20"/>
                <w:szCs w:val="20"/>
              </w:rPr>
            </w:pPr>
            <w:r w:rsidRPr="009A4075">
              <w:rPr>
                <w:rFonts w:ascii="Calibri" w:hAnsi="Calibri" w:cs="Calibri"/>
                <w:color w:val="000000"/>
                <w:sz w:val="20"/>
                <w:szCs w:val="20"/>
              </w:rPr>
              <w:t>5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9A4075">
              <w:rPr>
                <w:rFonts w:ascii="Calibri" w:hAnsi="Calibri" w:cs="Calibri"/>
                <w:color w:val="000000"/>
                <w:sz w:val="20"/>
                <w:szCs w:val="20"/>
              </w:rPr>
              <w:t>(11.5%)</w:t>
            </w:r>
          </w:p>
        </w:tc>
        <w:tc>
          <w:tcPr>
            <w:tcW w:w="1170" w:type="dxa"/>
          </w:tcPr>
          <w:p w14:paraId="702D9487" w14:textId="77777777" w:rsidR="00D356EE" w:rsidRPr="009A4075" w:rsidRDefault="00D356EE" w:rsidP="00937D97">
            <w:pPr>
              <w:rPr>
                <w:rFonts w:ascii="Calibri" w:hAnsi="Calibri" w:cs="Calibri"/>
                <w:sz w:val="20"/>
                <w:szCs w:val="20"/>
              </w:rPr>
            </w:pPr>
            <w:r w:rsidRPr="009A4075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Pr="009A407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11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Pr="009A4075">
              <w:rPr>
                <w:rFonts w:ascii="Calibri" w:hAnsi="Calibri" w:cs="Calibr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620" w:type="dxa"/>
          </w:tcPr>
          <w:p w14:paraId="1FA7E82B" w14:textId="77777777" w:rsidR="00D356EE" w:rsidRPr="009A4075" w:rsidRDefault="00D356EE" w:rsidP="00937D97">
            <w:pPr>
              <w:rPr>
                <w:rFonts w:ascii="Calibri" w:hAnsi="Calibri" w:cs="Calibri"/>
                <w:sz w:val="20"/>
                <w:szCs w:val="20"/>
              </w:rPr>
            </w:pPr>
            <w:r w:rsidRPr="009A4075">
              <w:rPr>
                <w:rFonts w:ascii="Calibri" w:hAnsi="Calibri" w:cs="Calibri"/>
                <w:color w:val="000000"/>
                <w:sz w:val="20"/>
                <w:szCs w:val="20"/>
              </w:rPr>
              <w:t>0.9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  <w:r w:rsidRPr="009A407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0.6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  <w:r w:rsidRPr="009A4075">
              <w:rPr>
                <w:rFonts w:ascii="Calibri" w:hAnsi="Calibri" w:cs="Calibri"/>
                <w:color w:val="000000"/>
                <w:sz w:val="20"/>
                <w:szCs w:val="20"/>
              </w:rPr>
              <w:t>, 1.4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  <w:r w:rsidRPr="009A4075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10" w:type="dxa"/>
          </w:tcPr>
          <w:p w14:paraId="07828D78" w14:textId="77777777" w:rsidR="00D356EE" w:rsidRPr="009A4075" w:rsidRDefault="00D356EE" w:rsidP="00937D97">
            <w:pPr>
              <w:rPr>
                <w:rFonts w:ascii="Calibri" w:hAnsi="Calibri" w:cs="Calibri"/>
                <w:sz w:val="20"/>
                <w:szCs w:val="20"/>
              </w:rPr>
            </w:pPr>
            <w:r w:rsidRPr="009A4075">
              <w:rPr>
                <w:rFonts w:ascii="Calibri" w:hAnsi="Calibri" w:cs="Calibri"/>
                <w:color w:val="000000"/>
                <w:sz w:val="20"/>
                <w:szCs w:val="20"/>
              </w:rPr>
              <w:t>0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876</w:t>
            </w:r>
          </w:p>
        </w:tc>
        <w:tc>
          <w:tcPr>
            <w:tcW w:w="1620" w:type="dxa"/>
          </w:tcPr>
          <w:p w14:paraId="3679F1E3" w14:textId="77777777" w:rsidR="00D356EE" w:rsidRPr="009A4075" w:rsidRDefault="00D356EE" w:rsidP="00937D97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00</w:t>
            </w:r>
            <w:r w:rsidRPr="009A407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0.6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  <w:r w:rsidRPr="009A4075">
              <w:rPr>
                <w:rFonts w:ascii="Calibri" w:hAnsi="Calibri" w:cs="Calibri"/>
                <w:color w:val="000000"/>
                <w:sz w:val="20"/>
                <w:szCs w:val="20"/>
              </w:rPr>
              <w:t>, 1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57</w:t>
            </w:r>
            <w:r w:rsidRPr="009A4075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715" w:type="dxa"/>
          </w:tcPr>
          <w:p w14:paraId="7F415B44" w14:textId="77777777" w:rsidR="00D356EE" w:rsidRPr="009A4075" w:rsidRDefault="00D356EE" w:rsidP="00937D97">
            <w:pPr>
              <w:rPr>
                <w:rFonts w:ascii="Calibri" w:hAnsi="Calibri" w:cs="Calibri"/>
                <w:sz w:val="20"/>
                <w:szCs w:val="20"/>
              </w:rPr>
            </w:pPr>
            <w:r w:rsidRPr="009A4075">
              <w:rPr>
                <w:rFonts w:ascii="Calibri" w:hAnsi="Calibri" w:cs="Calibri"/>
                <w:color w:val="000000"/>
                <w:sz w:val="20"/>
                <w:szCs w:val="20"/>
              </w:rPr>
              <w:t>0.979</w:t>
            </w:r>
          </w:p>
        </w:tc>
      </w:tr>
      <w:tr w:rsidR="00D356EE" w:rsidRPr="009A4075" w14:paraId="22F60BBB" w14:textId="77777777" w:rsidTr="00937D97">
        <w:tc>
          <w:tcPr>
            <w:tcW w:w="2245" w:type="dxa"/>
          </w:tcPr>
          <w:p w14:paraId="72BFDE83" w14:textId="77777777" w:rsidR="00D356EE" w:rsidRPr="009A4075" w:rsidRDefault="00D356EE" w:rsidP="00937D97">
            <w:pPr>
              <w:rPr>
                <w:rFonts w:ascii="Calibri" w:hAnsi="Calibri" w:cs="Calibri"/>
                <w:sz w:val="20"/>
                <w:szCs w:val="20"/>
              </w:rPr>
            </w:pPr>
            <w:r w:rsidRPr="009A4075">
              <w:rPr>
                <w:rFonts w:ascii="Calibri" w:hAnsi="Calibri" w:cs="Calibri"/>
                <w:sz w:val="20"/>
                <w:szCs w:val="20"/>
              </w:rPr>
              <w:t>Current smokeless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user</w:t>
            </w:r>
          </w:p>
        </w:tc>
        <w:tc>
          <w:tcPr>
            <w:tcW w:w="1170" w:type="dxa"/>
          </w:tcPr>
          <w:p w14:paraId="45C838BB" w14:textId="77777777" w:rsidR="00D356EE" w:rsidRPr="009A4075" w:rsidRDefault="00D356EE" w:rsidP="00937D97">
            <w:pPr>
              <w:rPr>
                <w:rFonts w:ascii="Calibri" w:hAnsi="Calibri" w:cs="Calibri"/>
                <w:sz w:val="20"/>
                <w:szCs w:val="20"/>
              </w:rPr>
            </w:pPr>
            <w:r w:rsidRPr="009A4075">
              <w:rPr>
                <w:rFonts w:ascii="Calibri" w:hAnsi="Calibri" w:cs="Calibri"/>
                <w:color w:val="000000"/>
                <w:sz w:val="20"/>
                <w:szCs w:val="20"/>
              </w:rPr>
              <w:t>71 (16.3%)</w:t>
            </w:r>
          </w:p>
        </w:tc>
        <w:tc>
          <w:tcPr>
            <w:tcW w:w="1170" w:type="dxa"/>
          </w:tcPr>
          <w:p w14:paraId="2D354290" w14:textId="77777777" w:rsidR="00D356EE" w:rsidRPr="009A4075" w:rsidRDefault="00D356EE" w:rsidP="00937D97">
            <w:pPr>
              <w:rPr>
                <w:rFonts w:ascii="Calibri" w:hAnsi="Calibri" w:cs="Calibri"/>
                <w:sz w:val="20"/>
                <w:szCs w:val="20"/>
              </w:rPr>
            </w:pPr>
            <w:r w:rsidRPr="009A4075">
              <w:rPr>
                <w:rFonts w:ascii="Calibri" w:hAnsi="Calibri" w:cs="Calibri"/>
                <w:color w:val="000000"/>
                <w:sz w:val="20"/>
                <w:szCs w:val="20"/>
              </w:rPr>
              <w:t>55 (12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  <w:r w:rsidRPr="009A4075">
              <w:rPr>
                <w:rFonts w:ascii="Calibri" w:hAnsi="Calibri" w:cs="Calibr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620" w:type="dxa"/>
          </w:tcPr>
          <w:p w14:paraId="6F4765FA" w14:textId="77777777" w:rsidR="00D356EE" w:rsidRPr="009A4075" w:rsidRDefault="00D356EE" w:rsidP="00937D97">
            <w:pPr>
              <w:rPr>
                <w:rFonts w:ascii="Calibri" w:hAnsi="Calibri" w:cs="Calibri"/>
                <w:sz w:val="20"/>
                <w:szCs w:val="20"/>
              </w:rPr>
            </w:pPr>
            <w:r w:rsidRPr="009A4075">
              <w:rPr>
                <w:rFonts w:ascii="Calibri" w:hAnsi="Calibri" w:cs="Calibri"/>
                <w:color w:val="000000"/>
                <w:sz w:val="20"/>
                <w:szCs w:val="20"/>
              </w:rPr>
              <w:t>0.7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  <w:r w:rsidRPr="009A407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0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49</w:t>
            </w:r>
            <w:r w:rsidRPr="009A4075">
              <w:rPr>
                <w:rFonts w:ascii="Calibri" w:hAnsi="Calibri" w:cs="Calibri"/>
                <w:color w:val="000000"/>
                <w:sz w:val="20"/>
                <w:szCs w:val="20"/>
              </w:rPr>
              <w:t>, 1.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  <w:r w:rsidRPr="009A4075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10" w:type="dxa"/>
          </w:tcPr>
          <w:p w14:paraId="21201598" w14:textId="77777777" w:rsidR="00D356EE" w:rsidRPr="009A4075" w:rsidRDefault="00D356EE" w:rsidP="00937D97">
            <w:pPr>
              <w:rPr>
                <w:rFonts w:ascii="Calibri" w:hAnsi="Calibri" w:cs="Calibri"/>
                <w:sz w:val="20"/>
                <w:szCs w:val="20"/>
              </w:rPr>
            </w:pPr>
            <w:r w:rsidRPr="009A4075">
              <w:rPr>
                <w:rFonts w:ascii="Calibri" w:hAnsi="Calibri" w:cs="Calibri"/>
                <w:color w:val="000000"/>
                <w:sz w:val="20"/>
                <w:szCs w:val="20"/>
              </w:rPr>
              <w:t>0.08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620" w:type="dxa"/>
          </w:tcPr>
          <w:p w14:paraId="66E91FBD" w14:textId="77777777" w:rsidR="00D356EE" w:rsidRPr="009A4075" w:rsidRDefault="00D356EE" w:rsidP="00937D97">
            <w:pPr>
              <w:rPr>
                <w:rFonts w:ascii="Calibri" w:hAnsi="Calibri" w:cs="Calibri"/>
                <w:sz w:val="20"/>
                <w:szCs w:val="20"/>
              </w:rPr>
            </w:pPr>
            <w:r w:rsidRPr="009A4075">
              <w:rPr>
                <w:rFonts w:ascii="Calibri" w:hAnsi="Calibri" w:cs="Calibri"/>
                <w:color w:val="000000"/>
                <w:sz w:val="20"/>
                <w:szCs w:val="20"/>
              </w:rPr>
              <w:t>0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78</w:t>
            </w:r>
            <w:r w:rsidRPr="009A407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0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52</w:t>
            </w:r>
            <w:r w:rsidRPr="009A4075">
              <w:rPr>
                <w:rFonts w:ascii="Calibri" w:hAnsi="Calibri" w:cs="Calibri"/>
                <w:color w:val="000000"/>
                <w:sz w:val="20"/>
                <w:szCs w:val="20"/>
              </w:rPr>
              <w:t>, 1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17</w:t>
            </w:r>
            <w:r w:rsidRPr="009A4075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715" w:type="dxa"/>
          </w:tcPr>
          <w:p w14:paraId="1873865B" w14:textId="77777777" w:rsidR="00D356EE" w:rsidRPr="009A4075" w:rsidRDefault="00D356EE" w:rsidP="00937D97">
            <w:pPr>
              <w:rPr>
                <w:rFonts w:ascii="Calibri" w:hAnsi="Calibri" w:cs="Calibri"/>
                <w:sz w:val="20"/>
                <w:szCs w:val="20"/>
              </w:rPr>
            </w:pPr>
            <w:r w:rsidRPr="009A4075">
              <w:rPr>
                <w:rFonts w:ascii="Calibri" w:hAnsi="Calibri" w:cs="Calibri"/>
                <w:color w:val="000000"/>
                <w:sz w:val="20"/>
                <w:szCs w:val="20"/>
              </w:rPr>
              <w:t>0.2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  <w:r w:rsidRPr="009A4075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</w:tr>
      <w:tr w:rsidR="00D356EE" w:rsidRPr="009A4075" w14:paraId="4C11430C" w14:textId="77777777" w:rsidTr="00937D97">
        <w:tc>
          <w:tcPr>
            <w:tcW w:w="2245" w:type="dxa"/>
          </w:tcPr>
          <w:p w14:paraId="542CC106" w14:textId="77777777" w:rsidR="00D356EE" w:rsidRPr="009A4075" w:rsidRDefault="00D356EE" w:rsidP="00937D97">
            <w:pPr>
              <w:rPr>
                <w:rFonts w:ascii="Calibri" w:hAnsi="Calibri" w:cs="Calibri"/>
                <w:sz w:val="20"/>
                <w:szCs w:val="20"/>
              </w:rPr>
            </w:pPr>
            <w:r w:rsidRPr="009A4075">
              <w:rPr>
                <w:rFonts w:ascii="Calibri" w:hAnsi="Calibri" w:cs="Calibri"/>
                <w:sz w:val="20"/>
                <w:szCs w:val="20"/>
              </w:rPr>
              <w:t>Daily smokeless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user</w:t>
            </w:r>
          </w:p>
        </w:tc>
        <w:tc>
          <w:tcPr>
            <w:tcW w:w="1170" w:type="dxa"/>
          </w:tcPr>
          <w:p w14:paraId="53F5F6F1" w14:textId="77777777" w:rsidR="00D356EE" w:rsidRPr="009A4075" w:rsidRDefault="00D356EE" w:rsidP="00937D97">
            <w:pPr>
              <w:rPr>
                <w:rFonts w:ascii="Calibri" w:hAnsi="Calibri" w:cs="Calibri"/>
                <w:sz w:val="20"/>
                <w:szCs w:val="20"/>
              </w:rPr>
            </w:pPr>
            <w:r w:rsidRPr="009A4075">
              <w:rPr>
                <w:rFonts w:ascii="Calibri" w:hAnsi="Calibri" w:cs="Calibri"/>
                <w:color w:val="000000"/>
                <w:sz w:val="20"/>
                <w:szCs w:val="20"/>
              </w:rPr>
              <w:t>4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9A4075">
              <w:rPr>
                <w:rFonts w:ascii="Calibri" w:hAnsi="Calibri" w:cs="Calibri"/>
                <w:color w:val="000000"/>
                <w:sz w:val="20"/>
                <w:szCs w:val="20"/>
              </w:rPr>
              <w:t>(9.2%)</w:t>
            </w:r>
          </w:p>
        </w:tc>
        <w:tc>
          <w:tcPr>
            <w:tcW w:w="1170" w:type="dxa"/>
          </w:tcPr>
          <w:p w14:paraId="1E0F6DBE" w14:textId="77777777" w:rsidR="00D356EE" w:rsidRPr="009A4075" w:rsidRDefault="00D356EE" w:rsidP="00937D97">
            <w:pPr>
              <w:rPr>
                <w:rFonts w:ascii="Calibri" w:hAnsi="Calibri" w:cs="Calibri"/>
                <w:sz w:val="20"/>
                <w:szCs w:val="20"/>
              </w:rPr>
            </w:pPr>
            <w:r w:rsidRPr="009A4075">
              <w:rPr>
                <w:rFonts w:ascii="Calibri" w:hAnsi="Calibri" w:cs="Calibri"/>
                <w:color w:val="000000"/>
                <w:sz w:val="20"/>
                <w:szCs w:val="20"/>
              </w:rPr>
              <w:t>24 (5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  <w:r w:rsidRPr="009A4075">
              <w:rPr>
                <w:rFonts w:ascii="Calibri" w:hAnsi="Calibri" w:cs="Calibr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620" w:type="dxa"/>
          </w:tcPr>
          <w:p w14:paraId="50F1E4F8" w14:textId="77777777" w:rsidR="00D356EE" w:rsidRPr="009A4075" w:rsidRDefault="00D356EE" w:rsidP="00937D97">
            <w:pPr>
              <w:rPr>
                <w:rFonts w:ascii="Calibri" w:hAnsi="Calibri" w:cs="Calibri"/>
                <w:sz w:val="20"/>
                <w:szCs w:val="20"/>
              </w:rPr>
            </w:pPr>
            <w:r w:rsidRPr="009A4075">
              <w:rPr>
                <w:rFonts w:ascii="Calibri" w:hAnsi="Calibri" w:cs="Calibri"/>
                <w:color w:val="000000"/>
                <w:sz w:val="20"/>
                <w:szCs w:val="20"/>
              </w:rPr>
              <w:t>0.5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  <w:r w:rsidRPr="009A407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0.3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  <w:r w:rsidRPr="009A4075">
              <w:rPr>
                <w:rFonts w:ascii="Calibri" w:hAnsi="Calibri" w:cs="Calibri"/>
                <w:color w:val="000000"/>
                <w:sz w:val="20"/>
                <w:szCs w:val="20"/>
              </w:rPr>
              <w:t>, 0.9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  <w:r w:rsidRPr="009A4075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10" w:type="dxa"/>
          </w:tcPr>
          <w:p w14:paraId="6AE9DADA" w14:textId="77777777" w:rsidR="00D356EE" w:rsidRPr="009A4075" w:rsidRDefault="00D356EE" w:rsidP="00937D97">
            <w:pPr>
              <w:rPr>
                <w:rFonts w:ascii="Calibri" w:hAnsi="Calibri" w:cs="Calibri"/>
                <w:sz w:val="20"/>
                <w:szCs w:val="20"/>
              </w:rPr>
            </w:pPr>
            <w:r w:rsidRPr="009A4075">
              <w:rPr>
                <w:rFonts w:ascii="Calibri" w:hAnsi="Calibri" w:cs="Calibri"/>
                <w:color w:val="000000"/>
                <w:sz w:val="20"/>
                <w:szCs w:val="20"/>
              </w:rPr>
              <w:t>0.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620" w:type="dxa"/>
          </w:tcPr>
          <w:p w14:paraId="287DD874" w14:textId="77777777" w:rsidR="00D356EE" w:rsidRPr="009A4075" w:rsidRDefault="00D356EE" w:rsidP="00937D97">
            <w:pPr>
              <w:rPr>
                <w:rFonts w:ascii="Calibri" w:hAnsi="Calibri" w:cs="Calibri"/>
                <w:sz w:val="20"/>
                <w:szCs w:val="20"/>
              </w:rPr>
            </w:pPr>
            <w:r w:rsidRPr="009A4075">
              <w:rPr>
                <w:rFonts w:ascii="Calibri" w:hAnsi="Calibri" w:cs="Calibri"/>
                <w:color w:val="000000"/>
                <w:sz w:val="20"/>
                <w:szCs w:val="20"/>
              </w:rPr>
              <w:t>0.6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  <w:r w:rsidRPr="009A407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0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37</w:t>
            </w:r>
            <w:r w:rsidRPr="009A4075">
              <w:rPr>
                <w:rFonts w:ascii="Calibri" w:hAnsi="Calibri" w:cs="Calibri"/>
                <w:color w:val="000000"/>
                <w:sz w:val="20"/>
                <w:szCs w:val="20"/>
              </w:rPr>
              <w:t>, 1.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Pr="009A4075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715" w:type="dxa"/>
          </w:tcPr>
          <w:p w14:paraId="7EE5AC55" w14:textId="77777777" w:rsidR="00D356EE" w:rsidRPr="009A4075" w:rsidRDefault="00D356EE" w:rsidP="00937D97">
            <w:pPr>
              <w:rPr>
                <w:rFonts w:ascii="Calibri" w:hAnsi="Calibri" w:cs="Calibri"/>
                <w:sz w:val="20"/>
                <w:szCs w:val="20"/>
              </w:rPr>
            </w:pPr>
            <w:r w:rsidRPr="009A4075">
              <w:rPr>
                <w:rFonts w:ascii="Calibri" w:hAnsi="Calibri" w:cs="Calibri"/>
                <w:color w:val="000000"/>
                <w:sz w:val="20"/>
                <w:szCs w:val="20"/>
              </w:rPr>
              <w:t>0.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Pr="009A4075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</w:tr>
      <w:tr w:rsidR="00D356EE" w:rsidRPr="009A4075" w14:paraId="5899C5D1" w14:textId="77777777" w:rsidTr="00937D97">
        <w:tc>
          <w:tcPr>
            <w:tcW w:w="2245" w:type="dxa"/>
          </w:tcPr>
          <w:p w14:paraId="4D45FB1A" w14:textId="77777777" w:rsidR="00D356EE" w:rsidRPr="009A4075" w:rsidRDefault="00D356EE" w:rsidP="00937D97">
            <w:pPr>
              <w:rPr>
                <w:rFonts w:ascii="Calibri" w:hAnsi="Calibri" w:cs="Calibri"/>
                <w:sz w:val="20"/>
                <w:szCs w:val="20"/>
              </w:rPr>
            </w:pPr>
            <w:r w:rsidRPr="009A4075">
              <w:rPr>
                <w:rFonts w:ascii="Calibri" w:hAnsi="Calibri" w:cs="Calibri"/>
                <w:sz w:val="20"/>
                <w:szCs w:val="20"/>
              </w:rPr>
              <w:t>Former smokeless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user</w:t>
            </w:r>
          </w:p>
        </w:tc>
        <w:tc>
          <w:tcPr>
            <w:tcW w:w="1170" w:type="dxa"/>
          </w:tcPr>
          <w:p w14:paraId="10BEE2D3" w14:textId="77777777" w:rsidR="00D356EE" w:rsidRPr="009A4075" w:rsidRDefault="00D356EE" w:rsidP="00937D97">
            <w:pPr>
              <w:rPr>
                <w:rFonts w:ascii="Calibri" w:hAnsi="Calibri" w:cs="Calibri"/>
                <w:sz w:val="20"/>
                <w:szCs w:val="20"/>
              </w:rPr>
            </w:pPr>
            <w:r w:rsidRPr="009A4075">
              <w:rPr>
                <w:rFonts w:ascii="Calibri" w:hAnsi="Calibri" w:cs="Calibri"/>
                <w:color w:val="000000"/>
                <w:sz w:val="20"/>
                <w:szCs w:val="20"/>
              </w:rPr>
              <w:t>47 (10.8%)</w:t>
            </w:r>
          </w:p>
        </w:tc>
        <w:tc>
          <w:tcPr>
            <w:tcW w:w="1170" w:type="dxa"/>
          </w:tcPr>
          <w:p w14:paraId="06106BFB" w14:textId="77777777" w:rsidR="00D356EE" w:rsidRPr="009A4075" w:rsidRDefault="00D356EE" w:rsidP="00937D97">
            <w:pPr>
              <w:rPr>
                <w:rFonts w:ascii="Calibri" w:hAnsi="Calibri" w:cs="Calibri"/>
                <w:sz w:val="20"/>
                <w:szCs w:val="20"/>
              </w:rPr>
            </w:pPr>
            <w:r w:rsidRPr="009A4075">
              <w:rPr>
                <w:rFonts w:ascii="Calibri" w:hAnsi="Calibri" w:cs="Calibri"/>
                <w:color w:val="000000"/>
                <w:sz w:val="20"/>
                <w:szCs w:val="20"/>
              </w:rPr>
              <w:t>43 (9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  <w:r w:rsidRPr="009A4075">
              <w:rPr>
                <w:rFonts w:ascii="Calibri" w:hAnsi="Calibri" w:cs="Calibr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620" w:type="dxa"/>
          </w:tcPr>
          <w:p w14:paraId="3F0B3FEB" w14:textId="77777777" w:rsidR="00D356EE" w:rsidRPr="009A4075" w:rsidRDefault="00D356EE" w:rsidP="00937D97">
            <w:pPr>
              <w:rPr>
                <w:rFonts w:ascii="Calibri" w:hAnsi="Calibri" w:cs="Calibri"/>
                <w:sz w:val="20"/>
                <w:szCs w:val="20"/>
              </w:rPr>
            </w:pPr>
            <w:r w:rsidRPr="009A4075">
              <w:rPr>
                <w:rFonts w:ascii="Calibri" w:hAnsi="Calibri" w:cs="Calibri"/>
                <w:color w:val="000000"/>
                <w:sz w:val="20"/>
                <w:szCs w:val="20"/>
              </w:rPr>
              <w:t>0.8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  <w:r w:rsidRPr="009A407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0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57</w:t>
            </w:r>
            <w:r w:rsidRPr="009A4075">
              <w:rPr>
                <w:rFonts w:ascii="Calibri" w:hAnsi="Calibri" w:cs="Calibri"/>
                <w:color w:val="000000"/>
                <w:sz w:val="20"/>
                <w:szCs w:val="20"/>
              </w:rPr>
              <w:t>, 1.3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  <w:r w:rsidRPr="009A4075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10" w:type="dxa"/>
          </w:tcPr>
          <w:p w14:paraId="2D9FFC01" w14:textId="77777777" w:rsidR="00D356EE" w:rsidRPr="009A4075" w:rsidRDefault="00D356EE" w:rsidP="00937D97">
            <w:pPr>
              <w:rPr>
                <w:rFonts w:ascii="Calibri" w:hAnsi="Calibri" w:cs="Calibri"/>
                <w:sz w:val="20"/>
                <w:szCs w:val="20"/>
              </w:rPr>
            </w:pPr>
            <w:r w:rsidRPr="009A4075">
              <w:rPr>
                <w:rFonts w:ascii="Calibri" w:hAnsi="Calibri" w:cs="Calibri"/>
                <w:color w:val="000000"/>
                <w:sz w:val="20"/>
                <w:szCs w:val="20"/>
              </w:rPr>
              <w:t>0.5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620" w:type="dxa"/>
          </w:tcPr>
          <w:p w14:paraId="6D937FD6" w14:textId="77777777" w:rsidR="00D356EE" w:rsidRPr="009A4075" w:rsidRDefault="00D356EE" w:rsidP="00937D97">
            <w:pPr>
              <w:rPr>
                <w:rFonts w:ascii="Calibri" w:hAnsi="Calibri" w:cs="Calibri"/>
                <w:sz w:val="20"/>
                <w:szCs w:val="20"/>
              </w:rPr>
            </w:pPr>
            <w:r w:rsidRPr="009A4075">
              <w:rPr>
                <w:rFonts w:ascii="Calibri" w:hAnsi="Calibri" w:cs="Calibri"/>
                <w:color w:val="000000"/>
                <w:sz w:val="20"/>
                <w:szCs w:val="20"/>
              </w:rPr>
              <w:t>0.9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  <w:r w:rsidRPr="009A407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0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59</w:t>
            </w:r>
            <w:r w:rsidRPr="009A4075">
              <w:rPr>
                <w:rFonts w:ascii="Calibri" w:hAnsi="Calibri" w:cs="Calibri"/>
                <w:color w:val="000000"/>
                <w:sz w:val="20"/>
                <w:szCs w:val="20"/>
              </w:rPr>
              <w:t>, 1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50</w:t>
            </w:r>
            <w:r w:rsidRPr="009A4075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715" w:type="dxa"/>
          </w:tcPr>
          <w:p w14:paraId="4E9C2DE7" w14:textId="77777777" w:rsidR="00D356EE" w:rsidRPr="009A4075" w:rsidRDefault="00D356EE" w:rsidP="00937D97">
            <w:pPr>
              <w:rPr>
                <w:rFonts w:ascii="Calibri" w:hAnsi="Calibri" w:cs="Calibri"/>
                <w:sz w:val="20"/>
                <w:szCs w:val="20"/>
              </w:rPr>
            </w:pPr>
            <w:r w:rsidRPr="009A4075">
              <w:rPr>
                <w:rFonts w:ascii="Calibri" w:hAnsi="Calibri" w:cs="Calibri"/>
                <w:color w:val="000000"/>
                <w:sz w:val="20"/>
                <w:szCs w:val="20"/>
              </w:rPr>
              <w:t>0.8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Pr="009A4075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D356EE" w:rsidRPr="009A4075" w14:paraId="59D2AC62" w14:textId="77777777" w:rsidTr="00937D97">
        <w:tc>
          <w:tcPr>
            <w:tcW w:w="2245" w:type="dxa"/>
          </w:tcPr>
          <w:p w14:paraId="1E46C708" w14:textId="77777777" w:rsidR="00D356EE" w:rsidRPr="009A4075" w:rsidRDefault="00D356EE" w:rsidP="00937D97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1 </w:t>
            </w:r>
            <w:proofErr w:type="gramStart"/>
            <w:r>
              <w:rPr>
                <w:rFonts w:ascii="Calibri" w:hAnsi="Calibri" w:cs="Calibri"/>
                <w:sz w:val="20"/>
                <w:szCs w:val="20"/>
              </w:rPr>
              <w:t>year</w:t>
            </w:r>
            <w:proofErr w:type="gramEnd"/>
            <w:r w:rsidRPr="009A4075">
              <w:rPr>
                <w:rFonts w:ascii="Calibri" w:hAnsi="Calibri" w:cs="Calibri"/>
                <w:sz w:val="20"/>
                <w:szCs w:val="20"/>
              </w:rPr>
              <w:t xml:space="preserve"> alcohol abstinence</w:t>
            </w:r>
          </w:p>
        </w:tc>
        <w:tc>
          <w:tcPr>
            <w:tcW w:w="1170" w:type="dxa"/>
          </w:tcPr>
          <w:p w14:paraId="1C4E4B29" w14:textId="77777777" w:rsidR="00D356EE" w:rsidRPr="009A4075" w:rsidRDefault="00D356EE" w:rsidP="00937D97">
            <w:pPr>
              <w:rPr>
                <w:rFonts w:ascii="Calibri" w:hAnsi="Calibri" w:cs="Calibri"/>
                <w:sz w:val="20"/>
                <w:szCs w:val="20"/>
              </w:rPr>
            </w:pPr>
            <w:r w:rsidRPr="009A4075">
              <w:rPr>
                <w:rFonts w:ascii="Calibri" w:hAnsi="Calibri" w:cs="Calibri"/>
                <w:color w:val="000000"/>
                <w:sz w:val="20"/>
                <w:szCs w:val="20"/>
              </w:rPr>
              <w:t>237 (54.4%)</w:t>
            </w:r>
          </w:p>
        </w:tc>
        <w:tc>
          <w:tcPr>
            <w:tcW w:w="1170" w:type="dxa"/>
          </w:tcPr>
          <w:p w14:paraId="02A621CA" w14:textId="77777777" w:rsidR="00D356EE" w:rsidRPr="009A4075" w:rsidRDefault="00D356EE" w:rsidP="00937D97">
            <w:pPr>
              <w:rPr>
                <w:rFonts w:ascii="Calibri" w:hAnsi="Calibri" w:cs="Calibri"/>
                <w:sz w:val="20"/>
                <w:szCs w:val="20"/>
              </w:rPr>
            </w:pPr>
            <w:r w:rsidRPr="009A4075">
              <w:rPr>
                <w:rFonts w:ascii="Calibri" w:hAnsi="Calibri" w:cs="Calibri"/>
                <w:color w:val="000000"/>
                <w:sz w:val="20"/>
                <w:szCs w:val="20"/>
              </w:rPr>
              <w:t>23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  <w:r w:rsidRPr="009A407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52.3%)</w:t>
            </w:r>
          </w:p>
        </w:tc>
        <w:tc>
          <w:tcPr>
            <w:tcW w:w="1620" w:type="dxa"/>
          </w:tcPr>
          <w:p w14:paraId="3A6AF735" w14:textId="77777777" w:rsidR="00D356EE" w:rsidRPr="009A4075" w:rsidRDefault="00D356EE" w:rsidP="00937D97">
            <w:pPr>
              <w:rPr>
                <w:rFonts w:ascii="Calibri" w:hAnsi="Calibri" w:cs="Calibri"/>
                <w:sz w:val="20"/>
                <w:szCs w:val="20"/>
              </w:rPr>
            </w:pPr>
            <w:r w:rsidRPr="009A4075">
              <w:rPr>
                <w:rFonts w:ascii="Calibri" w:hAnsi="Calibri" w:cs="Calibri"/>
                <w:color w:val="000000"/>
                <w:sz w:val="20"/>
                <w:szCs w:val="20"/>
              </w:rPr>
              <w:t>0.9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  <w:r w:rsidRPr="009A407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0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71</w:t>
            </w:r>
            <w:r w:rsidRPr="009A4075">
              <w:rPr>
                <w:rFonts w:ascii="Calibri" w:hAnsi="Calibri" w:cs="Calibri"/>
                <w:color w:val="000000"/>
                <w:sz w:val="20"/>
                <w:szCs w:val="20"/>
              </w:rPr>
              <w:t>, 1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20</w:t>
            </w:r>
            <w:r w:rsidRPr="009A4075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10" w:type="dxa"/>
          </w:tcPr>
          <w:p w14:paraId="349A8845" w14:textId="77777777" w:rsidR="00D356EE" w:rsidRPr="009A4075" w:rsidRDefault="00D356EE" w:rsidP="00937D97">
            <w:pPr>
              <w:rPr>
                <w:rFonts w:ascii="Calibri" w:hAnsi="Calibri" w:cs="Calibri"/>
                <w:sz w:val="20"/>
                <w:szCs w:val="20"/>
              </w:rPr>
            </w:pPr>
            <w:r w:rsidRPr="009A4075">
              <w:rPr>
                <w:rFonts w:ascii="Calibri" w:hAnsi="Calibri" w:cs="Calibri"/>
                <w:color w:val="000000"/>
                <w:sz w:val="20"/>
                <w:szCs w:val="20"/>
              </w:rPr>
              <w:t>0.54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620" w:type="dxa"/>
          </w:tcPr>
          <w:p w14:paraId="276A8BA5" w14:textId="77777777" w:rsidR="00D356EE" w:rsidRPr="009A4075" w:rsidRDefault="00D356EE" w:rsidP="00937D97">
            <w:pPr>
              <w:rPr>
                <w:rFonts w:ascii="Calibri" w:hAnsi="Calibri" w:cs="Calibri"/>
                <w:sz w:val="20"/>
                <w:szCs w:val="20"/>
              </w:rPr>
            </w:pPr>
            <w:r w:rsidRPr="009A4075">
              <w:rPr>
                <w:rFonts w:ascii="Calibri" w:hAnsi="Calibri" w:cs="Calibri"/>
                <w:color w:val="000000"/>
                <w:sz w:val="20"/>
                <w:szCs w:val="20"/>
              </w:rPr>
              <w:t>0.9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Pr="009A407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0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68</w:t>
            </w:r>
            <w:r w:rsidRPr="009A4075">
              <w:rPr>
                <w:rFonts w:ascii="Calibri" w:hAnsi="Calibri" w:cs="Calibri"/>
                <w:color w:val="000000"/>
                <w:sz w:val="20"/>
                <w:szCs w:val="20"/>
              </w:rPr>
              <w:t>, 1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Pr="009A4075">
              <w:rPr>
                <w:rFonts w:ascii="Calibri" w:hAnsi="Calibri" w:cs="Calibri"/>
                <w:color w:val="000000"/>
                <w:sz w:val="20"/>
                <w:szCs w:val="20"/>
              </w:rPr>
              <w:t>9)</w:t>
            </w:r>
          </w:p>
        </w:tc>
        <w:tc>
          <w:tcPr>
            <w:tcW w:w="715" w:type="dxa"/>
          </w:tcPr>
          <w:p w14:paraId="3D7C04D8" w14:textId="77777777" w:rsidR="00D356EE" w:rsidRPr="009A4075" w:rsidRDefault="00D356EE" w:rsidP="00937D97">
            <w:pPr>
              <w:rPr>
                <w:rFonts w:ascii="Calibri" w:hAnsi="Calibri" w:cs="Calibri"/>
                <w:sz w:val="20"/>
                <w:szCs w:val="20"/>
              </w:rPr>
            </w:pPr>
            <w:r w:rsidRPr="009A4075">
              <w:rPr>
                <w:rFonts w:ascii="Calibri" w:hAnsi="Calibri" w:cs="Calibri"/>
                <w:color w:val="000000"/>
                <w:sz w:val="20"/>
                <w:szCs w:val="20"/>
              </w:rPr>
              <w:t>0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462</w:t>
            </w:r>
          </w:p>
        </w:tc>
      </w:tr>
      <w:tr w:rsidR="00D356EE" w:rsidRPr="009A4075" w14:paraId="30A1F630" w14:textId="77777777" w:rsidTr="00937D97">
        <w:tc>
          <w:tcPr>
            <w:tcW w:w="2245" w:type="dxa"/>
          </w:tcPr>
          <w:p w14:paraId="022C043F" w14:textId="77777777" w:rsidR="00D356EE" w:rsidRPr="009A4075" w:rsidRDefault="00D356EE" w:rsidP="00937D97">
            <w:pPr>
              <w:rPr>
                <w:rFonts w:ascii="Calibri" w:hAnsi="Calibri" w:cs="Calibri"/>
                <w:sz w:val="20"/>
                <w:szCs w:val="20"/>
              </w:rPr>
            </w:pPr>
            <w:r w:rsidRPr="009A4075">
              <w:rPr>
                <w:rFonts w:ascii="Calibri" w:hAnsi="Calibri" w:cs="Calibri"/>
                <w:sz w:val="20"/>
                <w:szCs w:val="20"/>
              </w:rPr>
              <w:t xml:space="preserve">Current </w:t>
            </w:r>
            <w:r>
              <w:rPr>
                <w:rFonts w:ascii="Calibri" w:hAnsi="Calibri" w:cs="Calibri"/>
                <w:sz w:val="20"/>
                <w:szCs w:val="20"/>
              </w:rPr>
              <w:t>d</w:t>
            </w:r>
            <w:r w:rsidRPr="009A4075">
              <w:rPr>
                <w:rFonts w:ascii="Calibri" w:hAnsi="Calibri" w:cs="Calibri"/>
                <w:sz w:val="20"/>
                <w:szCs w:val="20"/>
              </w:rPr>
              <w:t>rinker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(30 days)</w:t>
            </w:r>
          </w:p>
        </w:tc>
        <w:tc>
          <w:tcPr>
            <w:tcW w:w="1170" w:type="dxa"/>
          </w:tcPr>
          <w:p w14:paraId="6DAB93CA" w14:textId="77777777" w:rsidR="00D356EE" w:rsidRPr="009A4075" w:rsidRDefault="00D356EE" w:rsidP="00937D97">
            <w:pPr>
              <w:rPr>
                <w:rFonts w:ascii="Calibri" w:hAnsi="Calibri" w:cs="Calibri"/>
                <w:sz w:val="20"/>
                <w:szCs w:val="20"/>
              </w:rPr>
            </w:pPr>
            <w:r w:rsidRPr="009A4075">
              <w:rPr>
                <w:rFonts w:ascii="Calibri" w:hAnsi="Calibri" w:cs="Calibri"/>
                <w:color w:val="000000"/>
                <w:sz w:val="20"/>
                <w:szCs w:val="20"/>
              </w:rPr>
              <w:t>121 (27.8%)</w:t>
            </w:r>
          </w:p>
        </w:tc>
        <w:tc>
          <w:tcPr>
            <w:tcW w:w="1170" w:type="dxa"/>
          </w:tcPr>
          <w:p w14:paraId="6A51A159" w14:textId="77777777" w:rsidR="00D356EE" w:rsidRPr="009A4075" w:rsidRDefault="00D356EE" w:rsidP="00937D97">
            <w:pPr>
              <w:rPr>
                <w:rFonts w:ascii="Calibri" w:hAnsi="Calibri" w:cs="Calibri"/>
                <w:sz w:val="20"/>
                <w:szCs w:val="20"/>
              </w:rPr>
            </w:pPr>
            <w:r w:rsidRPr="009A4075">
              <w:rPr>
                <w:rFonts w:ascii="Calibri" w:hAnsi="Calibri" w:cs="Calibri"/>
                <w:color w:val="000000"/>
                <w:sz w:val="20"/>
                <w:szCs w:val="20"/>
              </w:rPr>
              <w:t>12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  <w:r w:rsidRPr="009A407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27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  <w:r w:rsidRPr="009A4075">
              <w:rPr>
                <w:rFonts w:ascii="Calibri" w:hAnsi="Calibri" w:cs="Calibr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620" w:type="dxa"/>
          </w:tcPr>
          <w:p w14:paraId="58A7B291" w14:textId="77777777" w:rsidR="00D356EE" w:rsidRPr="009A4075" w:rsidRDefault="00D356EE" w:rsidP="00937D97">
            <w:pPr>
              <w:rPr>
                <w:rFonts w:ascii="Calibri" w:hAnsi="Calibri" w:cs="Calibri"/>
                <w:sz w:val="20"/>
                <w:szCs w:val="20"/>
              </w:rPr>
            </w:pPr>
            <w:r w:rsidRPr="009A4075">
              <w:rPr>
                <w:rFonts w:ascii="Calibri" w:hAnsi="Calibri" w:cs="Calibri"/>
                <w:color w:val="000000"/>
                <w:sz w:val="20"/>
                <w:szCs w:val="20"/>
              </w:rPr>
              <w:t>1.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Pr="009A407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0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75</w:t>
            </w:r>
            <w:r w:rsidRPr="009A4075">
              <w:rPr>
                <w:rFonts w:ascii="Calibri" w:hAnsi="Calibri" w:cs="Calibri"/>
                <w:color w:val="000000"/>
                <w:sz w:val="20"/>
                <w:szCs w:val="20"/>
              </w:rPr>
              <w:t>, 1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35</w:t>
            </w:r>
            <w:r w:rsidRPr="009A4075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10" w:type="dxa"/>
          </w:tcPr>
          <w:p w14:paraId="347A3959" w14:textId="77777777" w:rsidR="00D356EE" w:rsidRPr="009A4075" w:rsidRDefault="00D356EE" w:rsidP="00937D97">
            <w:pPr>
              <w:rPr>
                <w:rFonts w:ascii="Calibri" w:hAnsi="Calibri" w:cs="Calibri"/>
                <w:sz w:val="20"/>
                <w:szCs w:val="20"/>
              </w:rPr>
            </w:pPr>
            <w:r w:rsidRPr="009A4075">
              <w:rPr>
                <w:rFonts w:ascii="Calibri" w:hAnsi="Calibri" w:cs="Calibri"/>
                <w:color w:val="000000"/>
                <w:sz w:val="20"/>
                <w:szCs w:val="20"/>
              </w:rPr>
              <w:t>0.9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77</w:t>
            </w:r>
          </w:p>
        </w:tc>
        <w:tc>
          <w:tcPr>
            <w:tcW w:w="1620" w:type="dxa"/>
          </w:tcPr>
          <w:p w14:paraId="4FF6C88C" w14:textId="77777777" w:rsidR="00D356EE" w:rsidRPr="009A4075" w:rsidRDefault="00D356EE" w:rsidP="00937D97">
            <w:pPr>
              <w:rPr>
                <w:rFonts w:ascii="Calibri" w:hAnsi="Calibri" w:cs="Calibri"/>
                <w:sz w:val="20"/>
                <w:szCs w:val="20"/>
              </w:rPr>
            </w:pPr>
            <w:r w:rsidRPr="009A4075">
              <w:rPr>
                <w:rFonts w:ascii="Calibri" w:hAnsi="Calibri" w:cs="Calibri"/>
                <w:color w:val="000000"/>
                <w:sz w:val="20"/>
                <w:szCs w:val="20"/>
              </w:rPr>
              <w:t>1.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  <w:r w:rsidRPr="009A407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0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75</w:t>
            </w:r>
            <w:r w:rsidRPr="009A4075">
              <w:rPr>
                <w:rFonts w:ascii="Calibri" w:hAnsi="Calibri" w:cs="Calibri"/>
                <w:color w:val="000000"/>
                <w:sz w:val="20"/>
                <w:szCs w:val="20"/>
              </w:rPr>
              <w:t>, 1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40</w:t>
            </w:r>
            <w:r w:rsidRPr="009A4075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715" w:type="dxa"/>
          </w:tcPr>
          <w:p w14:paraId="49788C0F" w14:textId="77777777" w:rsidR="00D356EE" w:rsidRPr="009A4075" w:rsidRDefault="00D356EE" w:rsidP="00937D97">
            <w:pPr>
              <w:rPr>
                <w:rFonts w:ascii="Calibri" w:hAnsi="Calibri" w:cs="Calibri"/>
                <w:sz w:val="20"/>
                <w:szCs w:val="20"/>
              </w:rPr>
            </w:pPr>
            <w:r w:rsidRPr="009A4075">
              <w:rPr>
                <w:rFonts w:ascii="Calibri" w:hAnsi="Calibri" w:cs="Calibri"/>
                <w:color w:val="000000"/>
                <w:sz w:val="20"/>
                <w:szCs w:val="20"/>
              </w:rPr>
              <w:t>0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870</w:t>
            </w:r>
          </w:p>
        </w:tc>
      </w:tr>
      <w:tr w:rsidR="00D356EE" w:rsidRPr="009A4075" w14:paraId="0BF13D8A" w14:textId="77777777" w:rsidTr="00937D97">
        <w:tc>
          <w:tcPr>
            <w:tcW w:w="2245" w:type="dxa"/>
          </w:tcPr>
          <w:p w14:paraId="506E6801" w14:textId="77777777" w:rsidR="00D356EE" w:rsidRPr="009A4075" w:rsidRDefault="00D356EE" w:rsidP="00937D97">
            <w:pPr>
              <w:rPr>
                <w:rFonts w:ascii="Calibri" w:hAnsi="Calibri" w:cs="Calibri"/>
                <w:sz w:val="20"/>
                <w:szCs w:val="20"/>
              </w:rPr>
            </w:pPr>
            <w:r w:rsidRPr="009A4075">
              <w:rPr>
                <w:rFonts w:ascii="Calibri" w:hAnsi="Calibri" w:cs="Calibri"/>
                <w:sz w:val="20"/>
                <w:szCs w:val="20"/>
              </w:rPr>
              <w:t>Mean fruit days</w:t>
            </w:r>
            <w:r>
              <w:rPr>
                <w:rFonts w:ascii="Calibri" w:hAnsi="Calibri" w:cs="Calibri"/>
                <w:sz w:val="20"/>
                <w:szCs w:val="20"/>
              </w:rPr>
              <w:t>*</w:t>
            </w:r>
          </w:p>
        </w:tc>
        <w:tc>
          <w:tcPr>
            <w:tcW w:w="1170" w:type="dxa"/>
          </w:tcPr>
          <w:p w14:paraId="3698BCAA" w14:textId="77777777" w:rsidR="00D356EE" w:rsidRPr="009A4075" w:rsidRDefault="00D356EE" w:rsidP="00937D97">
            <w:pPr>
              <w:rPr>
                <w:rFonts w:ascii="Calibri" w:hAnsi="Calibri" w:cs="Calibri"/>
                <w:sz w:val="20"/>
                <w:szCs w:val="20"/>
              </w:rPr>
            </w:pPr>
            <w:r w:rsidRPr="009A4075">
              <w:rPr>
                <w:rFonts w:ascii="Calibri" w:hAnsi="Calibri" w:cs="Calibri"/>
                <w:color w:val="000000"/>
                <w:sz w:val="20"/>
                <w:szCs w:val="20"/>
              </w:rPr>
              <w:t>3.45 (0.10)</w:t>
            </w:r>
          </w:p>
        </w:tc>
        <w:tc>
          <w:tcPr>
            <w:tcW w:w="1170" w:type="dxa"/>
          </w:tcPr>
          <w:p w14:paraId="1C8A987B" w14:textId="77777777" w:rsidR="00D356EE" w:rsidRPr="009A4075" w:rsidRDefault="00D356EE" w:rsidP="00937D97">
            <w:pPr>
              <w:rPr>
                <w:rFonts w:ascii="Calibri" w:hAnsi="Calibri" w:cs="Calibri"/>
                <w:sz w:val="20"/>
                <w:szCs w:val="20"/>
              </w:rPr>
            </w:pPr>
            <w:r w:rsidRPr="009A4075">
              <w:rPr>
                <w:rFonts w:ascii="Calibri" w:hAnsi="Calibri" w:cs="Calibri"/>
                <w:color w:val="000000"/>
                <w:sz w:val="20"/>
                <w:szCs w:val="20"/>
              </w:rPr>
              <w:t>3.8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  <w:r w:rsidRPr="009A407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0.11)</w:t>
            </w:r>
          </w:p>
        </w:tc>
        <w:tc>
          <w:tcPr>
            <w:tcW w:w="1620" w:type="dxa"/>
          </w:tcPr>
          <w:p w14:paraId="0C086E8B" w14:textId="77777777" w:rsidR="00D356EE" w:rsidRPr="009A4075" w:rsidRDefault="00D356EE" w:rsidP="00937D97">
            <w:pPr>
              <w:rPr>
                <w:rFonts w:ascii="Calibri" w:hAnsi="Calibri" w:cs="Calibri"/>
                <w:sz w:val="20"/>
                <w:szCs w:val="20"/>
              </w:rPr>
            </w:pPr>
            <w:r w:rsidRPr="009A4075">
              <w:rPr>
                <w:rFonts w:ascii="Calibri" w:hAnsi="Calibri" w:cs="Calibri"/>
                <w:color w:val="000000"/>
                <w:sz w:val="20"/>
                <w:szCs w:val="20"/>
              </w:rPr>
              <w:t>0.3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  <w:r w:rsidRPr="009A407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0.07, 0.6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  <w:r w:rsidRPr="009A4075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10" w:type="dxa"/>
          </w:tcPr>
          <w:p w14:paraId="3A858564" w14:textId="77777777" w:rsidR="00D356EE" w:rsidRPr="009A4075" w:rsidRDefault="00D356EE" w:rsidP="00937D97">
            <w:pPr>
              <w:rPr>
                <w:rFonts w:ascii="Calibri" w:hAnsi="Calibri" w:cs="Calibri"/>
                <w:sz w:val="20"/>
                <w:szCs w:val="20"/>
              </w:rPr>
            </w:pPr>
            <w:r w:rsidRPr="009A4075">
              <w:rPr>
                <w:rFonts w:ascii="Calibri" w:hAnsi="Calibri" w:cs="Calibri"/>
                <w:color w:val="000000"/>
                <w:sz w:val="20"/>
                <w:szCs w:val="20"/>
              </w:rPr>
              <w:t>0.0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620" w:type="dxa"/>
          </w:tcPr>
          <w:p w14:paraId="2F5B1E54" w14:textId="77777777" w:rsidR="00D356EE" w:rsidRPr="009A4075" w:rsidRDefault="00D356EE" w:rsidP="00937D97">
            <w:pPr>
              <w:rPr>
                <w:rFonts w:ascii="Calibri" w:hAnsi="Calibri" w:cs="Calibri"/>
                <w:sz w:val="20"/>
                <w:szCs w:val="20"/>
              </w:rPr>
            </w:pPr>
            <w:r w:rsidRPr="009A4075">
              <w:rPr>
                <w:rFonts w:ascii="Calibri" w:hAnsi="Calibri" w:cs="Calibri"/>
                <w:color w:val="000000"/>
                <w:sz w:val="20"/>
                <w:szCs w:val="20"/>
              </w:rPr>
              <w:t>0.2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  <w:r w:rsidRPr="009A407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-0.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  <w:r w:rsidRPr="009A4075">
              <w:rPr>
                <w:rFonts w:ascii="Calibri" w:hAnsi="Calibri" w:cs="Calibri"/>
                <w:color w:val="000000"/>
                <w:sz w:val="20"/>
                <w:szCs w:val="20"/>
              </w:rPr>
              <w:t>, 0.59)</w:t>
            </w:r>
          </w:p>
        </w:tc>
        <w:tc>
          <w:tcPr>
            <w:tcW w:w="715" w:type="dxa"/>
          </w:tcPr>
          <w:p w14:paraId="55A73D8D" w14:textId="77777777" w:rsidR="00D356EE" w:rsidRPr="009A4075" w:rsidRDefault="00D356EE" w:rsidP="00937D97">
            <w:pPr>
              <w:rPr>
                <w:rFonts w:ascii="Calibri" w:hAnsi="Calibri" w:cs="Calibri"/>
                <w:sz w:val="20"/>
                <w:szCs w:val="20"/>
              </w:rPr>
            </w:pPr>
            <w:r w:rsidRPr="009A4075">
              <w:rPr>
                <w:rFonts w:ascii="Calibri" w:hAnsi="Calibri" w:cs="Calibri"/>
                <w:color w:val="000000"/>
                <w:sz w:val="20"/>
                <w:szCs w:val="20"/>
              </w:rPr>
              <w:t>0.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75</w:t>
            </w:r>
          </w:p>
        </w:tc>
      </w:tr>
      <w:tr w:rsidR="00D356EE" w:rsidRPr="009A4075" w14:paraId="3C1125C0" w14:textId="77777777" w:rsidTr="00937D97">
        <w:tc>
          <w:tcPr>
            <w:tcW w:w="2245" w:type="dxa"/>
          </w:tcPr>
          <w:p w14:paraId="40D29F84" w14:textId="77777777" w:rsidR="00D356EE" w:rsidRPr="009A4075" w:rsidRDefault="00D356EE" w:rsidP="00937D97">
            <w:pPr>
              <w:rPr>
                <w:rFonts w:ascii="Calibri" w:hAnsi="Calibri" w:cs="Calibri"/>
                <w:sz w:val="20"/>
                <w:szCs w:val="20"/>
              </w:rPr>
            </w:pPr>
            <w:r w:rsidRPr="009A4075">
              <w:rPr>
                <w:rFonts w:ascii="Calibri" w:hAnsi="Calibri" w:cs="Calibri"/>
                <w:sz w:val="20"/>
                <w:szCs w:val="20"/>
              </w:rPr>
              <w:t>Mean fruit servings</w:t>
            </w:r>
            <w:r>
              <w:rPr>
                <w:rFonts w:ascii="Calibri" w:hAnsi="Calibri" w:cs="Calibri"/>
                <w:sz w:val="20"/>
                <w:szCs w:val="20"/>
              </w:rPr>
              <w:t>*</w:t>
            </w:r>
          </w:p>
        </w:tc>
        <w:tc>
          <w:tcPr>
            <w:tcW w:w="1170" w:type="dxa"/>
          </w:tcPr>
          <w:p w14:paraId="6B3E5042" w14:textId="77777777" w:rsidR="00D356EE" w:rsidRPr="009A4075" w:rsidRDefault="00D356EE" w:rsidP="00937D97">
            <w:pPr>
              <w:rPr>
                <w:rFonts w:ascii="Calibri" w:hAnsi="Calibri" w:cs="Calibri"/>
                <w:sz w:val="20"/>
                <w:szCs w:val="20"/>
              </w:rPr>
            </w:pPr>
            <w:r w:rsidRPr="009A4075">
              <w:rPr>
                <w:rFonts w:ascii="Calibri" w:hAnsi="Calibri" w:cs="Calibri"/>
                <w:color w:val="000000"/>
                <w:sz w:val="20"/>
                <w:szCs w:val="20"/>
              </w:rPr>
              <w:t>1.78 (0.11)</w:t>
            </w:r>
          </w:p>
        </w:tc>
        <w:tc>
          <w:tcPr>
            <w:tcW w:w="1170" w:type="dxa"/>
          </w:tcPr>
          <w:p w14:paraId="5099F4DA" w14:textId="77777777" w:rsidR="00D356EE" w:rsidRPr="009A4075" w:rsidRDefault="00D356EE" w:rsidP="00937D97">
            <w:pPr>
              <w:rPr>
                <w:rFonts w:ascii="Calibri" w:hAnsi="Calibri" w:cs="Calibri"/>
                <w:sz w:val="20"/>
                <w:szCs w:val="20"/>
              </w:rPr>
            </w:pPr>
            <w:r w:rsidRPr="009A4075">
              <w:rPr>
                <w:rFonts w:ascii="Calibri" w:hAnsi="Calibri" w:cs="Calibri"/>
                <w:color w:val="000000"/>
                <w:sz w:val="20"/>
                <w:szCs w:val="20"/>
              </w:rPr>
              <w:t>1.92 (0.12)</w:t>
            </w:r>
          </w:p>
        </w:tc>
        <w:tc>
          <w:tcPr>
            <w:tcW w:w="1620" w:type="dxa"/>
          </w:tcPr>
          <w:p w14:paraId="3D533938" w14:textId="77777777" w:rsidR="00D356EE" w:rsidRPr="009A4075" w:rsidRDefault="00D356EE" w:rsidP="00937D97">
            <w:pPr>
              <w:rPr>
                <w:rFonts w:ascii="Calibri" w:hAnsi="Calibri" w:cs="Calibri"/>
                <w:sz w:val="20"/>
                <w:szCs w:val="20"/>
              </w:rPr>
            </w:pPr>
            <w:r w:rsidRPr="009A4075">
              <w:rPr>
                <w:rFonts w:ascii="Calibri" w:hAnsi="Calibri" w:cs="Calibri"/>
                <w:color w:val="000000"/>
                <w:sz w:val="20"/>
                <w:szCs w:val="20"/>
              </w:rPr>
              <w:t>0.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  <w:r w:rsidRPr="009A407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-0.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  <w:r w:rsidRPr="009A4075">
              <w:rPr>
                <w:rFonts w:ascii="Calibri" w:hAnsi="Calibri" w:cs="Calibri"/>
                <w:color w:val="000000"/>
                <w:sz w:val="20"/>
                <w:szCs w:val="20"/>
              </w:rPr>
              <w:t>, 0.4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  <w:r w:rsidRPr="009A4075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10" w:type="dxa"/>
          </w:tcPr>
          <w:p w14:paraId="3CC6F402" w14:textId="77777777" w:rsidR="00D356EE" w:rsidRPr="009A4075" w:rsidRDefault="00D356EE" w:rsidP="00937D97">
            <w:pPr>
              <w:rPr>
                <w:rFonts w:ascii="Calibri" w:hAnsi="Calibri" w:cs="Calibri"/>
                <w:sz w:val="20"/>
                <w:szCs w:val="20"/>
              </w:rPr>
            </w:pPr>
            <w:r w:rsidRPr="009A4075">
              <w:rPr>
                <w:rFonts w:ascii="Calibri" w:hAnsi="Calibri" w:cs="Calibri"/>
                <w:color w:val="000000"/>
                <w:sz w:val="20"/>
                <w:szCs w:val="20"/>
              </w:rPr>
              <w:t>0.3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71</w:t>
            </w:r>
          </w:p>
        </w:tc>
        <w:tc>
          <w:tcPr>
            <w:tcW w:w="1620" w:type="dxa"/>
          </w:tcPr>
          <w:p w14:paraId="378BC253" w14:textId="77777777" w:rsidR="00D356EE" w:rsidRPr="009A4075" w:rsidRDefault="00D356EE" w:rsidP="00937D97">
            <w:pPr>
              <w:rPr>
                <w:rFonts w:ascii="Calibri" w:hAnsi="Calibri" w:cs="Calibri"/>
                <w:sz w:val="20"/>
                <w:szCs w:val="20"/>
              </w:rPr>
            </w:pPr>
            <w:r w:rsidRPr="009A4075">
              <w:rPr>
                <w:rFonts w:ascii="Calibri" w:hAnsi="Calibri" w:cs="Calibri"/>
                <w:color w:val="000000"/>
                <w:sz w:val="20"/>
                <w:szCs w:val="20"/>
              </w:rPr>
              <w:t>0.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  <w:r w:rsidRPr="009A407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-0.16, 0.49)</w:t>
            </w:r>
          </w:p>
        </w:tc>
        <w:tc>
          <w:tcPr>
            <w:tcW w:w="715" w:type="dxa"/>
          </w:tcPr>
          <w:p w14:paraId="07AABC94" w14:textId="77777777" w:rsidR="00D356EE" w:rsidRPr="009A4075" w:rsidRDefault="00D356EE" w:rsidP="00937D97">
            <w:pPr>
              <w:rPr>
                <w:rFonts w:ascii="Calibri" w:hAnsi="Calibri" w:cs="Calibri"/>
                <w:sz w:val="20"/>
                <w:szCs w:val="20"/>
              </w:rPr>
            </w:pPr>
            <w:r w:rsidRPr="009A4075">
              <w:rPr>
                <w:rFonts w:ascii="Calibri" w:hAnsi="Calibri" w:cs="Calibri"/>
                <w:color w:val="000000"/>
                <w:sz w:val="20"/>
                <w:szCs w:val="20"/>
              </w:rPr>
              <w:t>0.3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</w:p>
        </w:tc>
      </w:tr>
      <w:tr w:rsidR="00D356EE" w:rsidRPr="009A4075" w14:paraId="33AF078B" w14:textId="77777777" w:rsidTr="00937D97">
        <w:tc>
          <w:tcPr>
            <w:tcW w:w="2245" w:type="dxa"/>
          </w:tcPr>
          <w:p w14:paraId="78E20220" w14:textId="77777777" w:rsidR="00D356EE" w:rsidRPr="009A4075" w:rsidRDefault="00D356EE" w:rsidP="00937D97">
            <w:pPr>
              <w:rPr>
                <w:rFonts w:ascii="Calibri" w:hAnsi="Calibri" w:cs="Calibri"/>
                <w:sz w:val="20"/>
                <w:szCs w:val="20"/>
              </w:rPr>
            </w:pPr>
            <w:proofErr w:type="gramStart"/>
            <w:r w:rsidRPr="009A4075">
              <w:rPr>
                <w:rFonts w:ascii="Calibri" w:hAnsi="Calibri" w:cs="Calibri"/>
                <w:sz w:val="20"/>
                <w:szCs w:val="20"/>
              </w:rPr>
              <w:t>Mean</w:t>
            </w:r>
            <w:proofErr w:type="gramEnd"/>
            <w:r w:rsidRPr="009A4075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>
              <w:rPr>
                <w:rFonts w:ascii="Calibri" w:hAnsi="Calibri" w:cs="Calibri"/>
                <w:sz w:val="20"/>
                <w:szCs w:val="20"/>
              </w:rPr>
              <w:t>v</w:t>
            </w:r>
            <w:r w:rsidRPr="009A4075">
              <w:rPr>
                <w:rFonts w:ascii="Calibri" w:hAnsi="Calibri" w:cs="Calibri"/>
                <w:sz w:val="20"/>
                <w:szCs w:val="20"/>
              </w:rPr>
              <w:t>eg</w:t>
            </w:r>
            <w:r>
              <w:rPr>
                <w:rFonts w:ascii="Calibri" w:hAnsi="Calibri" w:cs="Calibri"/>
                <w:sz w:val="20"/>
                <w:szCs w:val="20"/>
              </w:rPr>
              <w:t>etable</w:t>
            </w:r>
            <w:r w:rsidRPr="009A4075">
              <w:rPr>
                <w:rFonts w:ascii="Calibri" w:hAnsi="Calibri" w:cs="Calibri"/>
                <w:sz w:val="20"/>
                <w:szCs w:val="20"/>
              </w:rPr>
              <w:t xml:space="preserve"> days</w:t>
            </w:r>
            <w:r>
              <w:rPr>
                <w:rFonts w:ascii="Calibri" w:hAnsi="Calibri" w:cs="Calibri"/>
                <w:sz w:val="20"/>
                <w:szCs w:val="20"/>
              </w:rPr>
              <w:t>*</w:t>
            </w:r>
          </w:p>
        </w:tc>
        <w:tc>
          <w:tcPr>
            <w:tcW w:w="1170" w:type="dxa"/>
          </w:tcPr>
          <w:p w14:paraId="11787B7E" w14:textId="77777777" w:rsidR="00D356EE" w:rsidRPr="009A4075" w:rsidRDefault="00D356EE" w:rsidP="00937D97">
            <w:pPr>
              <w:rPr>
                <w:rFonts w:ascii="Calibri" w:hAnsi="Calibri" w:cs="Calibri"/>
                <w:sz w:val="20"/>
                <w:szCs w:val="20"/>
              </w:rPr>
            </w:pPr>
            <w:r w:rsidRPr="009A4075">
              <w:rPr>
                <w:rFonts w:ascii="Calibri" w:hAnsi="Calibri" w:cs="Calibri"/>
                <w:color w:val="000000"/>
                <w:sz w:val="20"/>
                <w:szCs w:val="20"/>
              </w:rPr>
              <w:t>3.30 (0.09)</w:t>
            </w:r>
          </w:p>
        </w:tc>
        <w:tc>
          <w:tcPr>
            <w:tcW w:w="1170" w:type="dxa"/>
          </w:tcPr>
          <w:p w14:paraId="5626399C" w14:textId="77777777" w:rsidR="00D356EE" w:rsidRPr="009A4075" w:rsidRDefault="00D356EE" w:rsidP="00937D97">
            <w:pPr>
              <w:rPr>
                <w:rFonts w:ascii="Calibri" w:hAnsi="Calibri" w:cs="Calibri"/>
                <w:sz w:val="20"/>
                <w:szCs w:val="20"/>
              </w:rPr>
            </w:pPr>
            <w:r w:rsidRPr="009A4075">
              <w:rPr>
                <w:rFonts w:ascii="Calibri" w:hAnsi="Calibri" w:cs="Calibri"/>
                <w:color w:val="000000"/>
                <w:sz w:val="20"/>
                <w:szCs w:val="20"/>
              </w:rPr>
              <w:t>3.2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  <w:r w:rsidRPr="009A407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0.09)</w:t>
            </w:r>
          </w:p>
        </w:tc>
        <w:tc>
          <w:tcPr>
            <w:tcW w:w="1620" w:type="dxa"/>
          </w:tcPr>
          <w:p w14:paraId="137CEF4A" w14:textId="77777777" w:rsidR="00D356EE" w:rsidRPr="009A4075" w:rsidRDefault="00D356EE" w:rsidP="00937D97">
            <w:pPr>
              <w:rPr>
                <w:rFonts w:ascii="Calibri" w:hAnsi="Calibri" w:cs="Calibri"/>
                <w:sz w:val="20"/>
                <w:szCs w:val="20"/>
              </w:rPr>
            </w:pPr>
            <w:r w:rsidRPr="009A4075">
              <w:rPr>
                <w:rFonts w:ascii="Calibri" w:hAnsi="Calibri" w:cs="Calibri"/>
                <w:color w:val="000000"/>
                <w:sz w:val="20"/>
                <w:szCs w:val="20"/>
              </w:rPr>
              <w:t>-0.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  <w:r w:rsidRPr="009A407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-0.2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  <w:r w:rsidRPr="009A4075">
              <w:rPr>
                <w:rFonts w:ascii="Calibri" w:hAnsi="Calibri" w:cs="Calibri"/>
                <w:color w:val="000000"/>
                <w:sz w:val="20"/>
                <w:szCs w:val="20"/>
              </w:rPr>
              <w:t>, 0.2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  <w:r w:rsidRPr="009A4075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10" w:type="dxa"/>
          </w:tcPr>
          <w:p w14:paraId="3AF4A6A6" w14:textId="77777777" w:rsidR="00D356EE" w:rsidRPr="009A4075" w:rsidRDefault="00D356EE" w:rsidP="00937D97">
            <w:pPr>
              <w:rPr>
                <w:rFonts w:ascii="Calibri" w:hAnsi="Calibri" w:cs="Calibri"/>
                <w:sz w:val="20"/>
                <w:szCs w:val="20"/>
              </w:rPr>
            </w:pPr>
            <w:r w:rsidRPr="009A4075">
              <w:rPr>
                <w:rFonts w:ascii="Calibri" w:hAnsi="Calibri" w:cs="Calibri"/>
                <w:color w:val="000000"/>
                <w:sz w:val="20"/>
                <w:szCs w:val="20"/>
              </w:rPr>
              <w:t>0.8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81</w:t>
            </w:r>
          </w:p>
        </w:tc>
        <w:tc>
          <w:tcPr>
            <w:tcW w:w="1620" w:type="dxa"/>
          </w:tcPr>
          <w:p w14:paraId="56AA140E" w14:textId="77777777" w:rsidR="00D356EE" w:rsidRPr="009A4075" w:rsidRDefault="00D356EE" w:rsidP="00937D97">
            <w:pPr>
              <w:rPr>
                <w:rFonts w:ascii="Calibri" w:hAnsi="Calibri" w:cs="Calibri"/>
                <w:sz w:val="20"/>
                <w:szCs w:val="20"/>
              </w:rPr>
            </w:pPr>
            <w:r w:rsidRPr="009A4075">
              <w:rPr>
                <w:rFonts w:ascii="Calibri" w:hAnsi="Calibri" w:cs="Calibri"/>
                <w:color w:val="000000"/>
                <w:sz w:val="20"/>
                <w:szCs w:val="20"/>
              </w:rPr>
              <w:t>-0.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Pr="009A407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-0.3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  <w:r w:rsidRPr="009A4075">
              <w:rPr>
                <w:rFonts w:ascii="Calibri" w:hAnsi="Calibri" w:cs="Calibri"/>
                <w:color w:val="000000"/>
                <w:sz w:val="20"/>
                <w:szCs w:val="20"/>
              </w:rPr>
              <w:t>, 0.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  <w:r w:rsidRPr="009A4075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715" w:type="dxa"/>
          </w:tcPr>
          <w:p w14:paraId="55D0508D" w14:textId="77777777" w:rsidR="00D356EE" w:rsidRPr="009A4075" w:rsidRDefault="00D356EE" w:rsidP="00937D97">
            <w:pPr>
              <w:rPr>
                <w:rFonts w:ascii="Calibri" w:hAnsi="Calibri" w:cs="Calibri"/>
                <w:sz w:val="20"/>
                <w:szCs w:val="20"/>
              </w:rPr>
            </w:pPr>
            <w:r w:rsidRPr="009A4075">
              <w:rPr>
                <w:rFonts w:ascii="Calibri" w:hAnsi="Calibri" w:cs="Calibri"/>
                <w:color w:val="000000"/>
                <w:sz w:val="20"/>
                <w:szCs w:val="20"/>
              </w:rPr>
              <w:t>0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441</w:t>
            </w:r>
          </w:p>
        </w:tc>
      </w:tr>
      <w:tr w:rsidR="00D356EE" w:rsidRPr="009A4075" w14:paraId="7698E05B" w14:textId="77777777" w:rsidTr="00937D97">
        <w:tc>
          <w:tcPr>
            <w:tcW w:w="2245" w:type="dxa"/>
          </w:tcPr>
          <w:p w14:paraId="5CC11C90" w14:textId="77777777" w:rsidR="00D356EE" w:rsidRPr="009A4075" w:rsidRDefault="00D356EE" w:rsidP="00937D97">
            <w:pPr>
              <w:rPr>
                <w:rFonts w:ascii="Calibri" w:hAnsi="Calibri" w:cs="Calibri"/>
                <w:sz w:val="20"/>
                <w:szCs w:val="20"/>
              </w:rPr>
            </w:pPr>
            <w:r w:rsidRPr="009A4075">
              <w:rPr>
                <w:rFonts w:ascii="Calibri" w:hAnsi="Calibri" w:cs="Calibri"/>
                <w:sz w:val="20"/>
                <w:szCs w:val="20"/>
              </w:rPr>
              <w:t>Mean veg</w:t>
            </w:r>
            <w:r>
              <w:rPr>
                <w:rFonts w:ascii="Calibri" w:hAnsi="Calibri" w:cs="Calibri"/>
                <w:sz w:val="20"/>
                <w:szCs w:val="20"/>
              </w:rPr>
              <w:t>etable</w:t>
            </w:r>
            <w:r w:rsidRPr="009A4075">
              <w:rPr>
                <w:rFonts w:ascii="Calibri" w:hAnsi="Calibri" w:cs="Calibri"/>
                <w:sz w:val="20"/>
                <w:szCs w:val="20"/>
              </w:rPr>
              <w:t xml:space="preserve"> servings</w:t>
            </w:r>
            <w:r>
              <w:rPr>
                <w:rFonts w:ascii="Calibri" w:hAnsi="Calibri" w:cs="Calibri"/>
                <w:sz w:val="20"/>
                <w:szCs w:val="20"/>
              </w:rPr>
              <w:t>*</w:t>
            </w:r>
          </w:p>
        </w:tc>
        <w:tc>
          <w:tcPr>
            <w:tcW w:w="1170" w:type="dxa"/>
          </w:tcPr>
          <w:p w14:paraId="77719B92" w14:textId="77777777" w:rsidR="00D356EE" w:rsidRPr="009A4075" w:rsidRDefault="00D356EE" w:rsidP="00937D97">
            <w:pPr>
              <w:rPr>
                <w:rFonts w:ascii="Calibri" w:hAnsi="Calibri" w:cs="Calibri"/>
                <w:sz w:val="20"/>
                <w:szCs w:val="20"/>
              </w:rPr>
            </w:pPr>
            <w:r w:rsidRPr="009A4075">
              <w:rPr>
                <w:rFonts w:ascii="Calibri" w:hAnsi="Calibri" w:cs="Calibri"/>
                <w:color w:val="000000"/>
                <w:sz w:val="20"/>
                <w:szCs w:val="20"/>
              </w:rPr>
              <w:t>1.89 (0.13)</w:t>
            </w:r>
          </w:p>
        </w:tc>
        <w:tc>
          <w:tcPr>
            <w:tcW w:w="1170" w:type="dxa"/>
          </w:tcPr>
          <w:p w14:paraId="5C6A3962" w14:textId="77777777" w:rsidR="00D356EE" w:rsidRPr="009A4075" w:rsidRDefault="00D356EE" w:rsidP="00937D97">
            <w:pPr>
              <w:rPr>
                <w:rFonts w:ascii="Calibri" w:hAnsi="Calibri" w:cs="Calibri"/>
                <w:sz w:val="20"/>
                <w:szCs w:val="20"/>
              </w:rPr>
            </w:pPr>
            <w:r w:rsidRPr="009A4075">
              <w:rPr>
                <w:rFonts w:ascii="Calibri" w:hAnsi="Calibri" w:cs="Calibri"/>
                <w:color w:val="000000"/>
                <w:sz w:val="20"/>
                <w:szCs w:val="20"/>
              </w:rPr>
              <w:t>1.9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  <w:r w:rsidRPr="009A407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0.14)</w:t>
            </w:r>
          </w:p>
        </w:tc>
        <w:tc>
          <w:tcPr>
            <w:tcW w:w="1620" w:type="dxa"/>
          </w:tcPr>
          <w:p w14:paraId="72283C7D" w14:textId="77777777" w:rsidR="00D356EE" w:rsidRPr="009A4075" w:rsidRDefault="00D356EE" w:rsidP="00937D97">
            <w:pPr>
              <w:rPr>
                <w:rFonts w:ascii="Calibri" w:hAnsi="Calibri" w:cs="Calibri"/>
                <w:sz w:val="20"/>
                <w:szCs w:val="20"/>
              </w:rPr>
            </w:pPr>
            <w:r w:rsidRPr="009A4075">
              <w:rPr>
                <w:rFonts w:ascii="Calibri" w:hAnsi="Calibri" w:cs="Calibri"/>
                <w:color w:val="000000"/>
                <w:sz w:val="20"/>
                <w:szCs w:val="20"/>
              </w:rPr>
              <w:t>0.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  <w:r w:rsidRPr="009A407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-0.35, 0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40</w:t>
            </w:r>
            <w:r w:rsidRPr="009A4075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10" w:type="dxa"/>
          </w:tcPr>
          <w:p w14:paraId="0CA58A17" w14:textId="77777777" w:rsidR="00D356EE" w:rsidRPr="009A4075" w:rsidRDefault="00D356EE" w:rsidP="00937D97">
            <w:pPr>
              <w:rPr>
                <w:rFonts w:ascii="Calibri" w:hAnsi="Calibri" w:cs="Calibri"/>
                <w:sz w:val="20"/>
                <w:szCs w:val="20"/>
              </w:rPr>
            </w:pPr>
            <w:r w:rsidRPr="009A4075">
              <w:rPr>
                <w:rFonts w:ascii="Calibri" w:hAnsi="Calibri" w:cs="Calibri"/>
                <w:color w:val="000000"/>
                <w:sz w:val="20"/>
                <w:szCs w:val="20"/>
              </w:rPr>
              <w:t>0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884</w:t>
            </w:r>
          </w:p>
        </w:tc>
        <w:tc>
          <w:tcPr>
            <w:tcW w:w="1620" w:type="dxa"/>
          </w:tcPr>
          <w:p w14:paraId="45AF3F70" w14:textId="77777777" w:rsidR="00D356EE" w:rsidRPr="009A4075" w:rsidRDefault="00D356EE" w:rsidP="00937D97">
            <w:pPr>
              <w:rPr>
                <w:rFonts w:ascii="Calibri" w:hAnsi="Calibri" w:cs="Calibri"/>
                <w:sz w:val="20"/>
                <w:szCs w:val="20"/>
              </w:rPr>
            </w:pPr>
            <w:r w:rsidRPr="009A4075">
              <w:rPr>
                <w:rFonts w:ascii="Calibri" w:hAnsi="Calibri" w:cs="Calibri"/>
                <w:color w:val="000000"/>
                <w:sz w:val="20"/>
                <w:szCs w:val="20"/>
              </w:rPr>
              <w:t>0.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Pr="009A407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-0.3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  <w:r w:rsidRPr="009A4075">
              <w:rPr>
                <w:rFonts w:ascii="Calibri" w:hAnsi="Calibri" w:cs="Calibri"/>
                <w:color w:val="000000"/>
                <w:sz w:val="20"/>
                <w:szCs w:val="20"/>
              </w:rPr>
              <w:t>, 0.4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Pr="009A4075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715" w:type="dxa"/>
          </w:tcPr>
          <w:p w14:paraId="6F219688" w14:textId="77777777" w:rsidR="00D356EE" w:rsidRPr="009A4075" w:rsidRDefault="00D356EE" w:rsidP="00937D97">
            <w:pPr>
              <w:rPr>
                <w:rFonts w:ascii="Calibri" w:hAnsi="Calibri" w:cs="Calibri"/>
                <w:sz w:val="20"/>
                <w:szCs w:val="20"/>
              </w:rPr>
            </w:pPr>
            <w:r w:rsidRPr="009A4075">
              <w:rPr>
                <w:rFonts w:ascii="Calibri" w:hAnsi="Calibri" w:cs="Calibri"/>
                <w:color w:val="000000"/>
                <w:sz w:val="20"/>
                <w:szCs w:val="20"/>
              </w:rPr>
              <w:t>0.9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63</w:t>
            </w:r>
          </w:p>
        </w:tc>
      </w:tr>
      <w:tr w:rsidR="00D356EE" w:rsidRPr="009A4075" w14:paraId="54785B9D" w14:textId="77777777" w:rsidTr="00937D97">
        <w:tc>
          <w:tcPr>
            <w:tcW w:w="2245" w:type="dxa"/>
          </w:tcPr>
          <w:p w14:paraId="61E3F420" w14:textId="77777777" w:rsidR="00D356EE" w:rsidRPr="009A4075" w:rsidRDefault="00D356EE" w:rsidP="00937D97">
            <w:pPr>
              <w:rPr>
                <w:rFonts w:ascii="Calibri" w:hAnsi="Calibri" w:cs="Calibri"/>
                <w:sz w:val="20"/>
                <w:szCs w:val="20"/>
              </w:rPr>
            </w:pPr>
            <w:r w:rsidRPr="009A4075">
              <w:rPr>
                <w:rFonts w:ascii="Calibri" w:hAnsi="Calibri" w:cs="Calibri"/>
                <w:sz w:val="20"/>
                <w:szCs w:val="20"/>
              </w:rPr>
              <w:t>&lt;5 fruit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&amp; </w:t>
            </w:r>
            <w:r w:rsidRPr="009A4075">
              <w:rPr>
                <w:rFonts w:ascii="Calibri" w:hAnsi="Calibri" w:cs="Calibri"/>
                <w:sz w:val="20"/>
                <w:szCs w:val="20"/>
              </w:rPr>
              <w:t>veg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9A4075">
              <w:rPr>
                <w:rFonts w:ascii="Calibri" w:hAnsi="Calibri" w:cs="Calibri"/>
                <w:sz w:val="20"/>
                <w:szCs w:val="20"/>
              </w:rPr>
              <w:t>serving</w:t>
            </w:r>
            <w:r>
              <w:rPr>
                <w:rFonts w:ascii="Calibri" w:hAnsi="Calibri" w:cs="Calibri"/>
                <w:sz w:val="20"/>
                <w:szCs w:val="20"/>
              </w:rPr>
              <w:t>/</w:t>
            </w:r>
            <w:r w:rsidRPr="009A4075">
              <w:rPr>
                <w:rFonts w:ascii="Calibri" w:hAnsi="Calibri" w:cs="Calibri"/>
                <w:sz w:val="20"/>
                <w:szCs w:val="20"/>
              </w:rPr>
              <w:t>day</w:t>
            </w:r>
          </w:p>
        </w:tc>
        <w:tc>
          <w:tcPr>
            <w:tcW w:w="1170" w:type="dxa"/>
          </w:tcPr>
          <w:p w14:paraId="01194D37" w14:textId="77777777" w:rsidR="00D356EE" w:rsidRPr="009A4075" w:rsidRDefault="00D356EE" w:rsidP="00937D97">
            <w:pPr>
              <w:rPr>
                <w:rFonts w:ascii="Calibri" w:hAnsi="Calibri" w:cs="Calibri"/>
                <w:sz w:val="20"/>
                <w:szCs w:val="20"/>
              </w:rPr>
            </w:pPr>
            <w:r w:rsidRPr="009A4075">
              <w:rPr>
                <w:rFonts w:ascii="Calibri" w:hAnsi="Calibri" w:cs="Calibri"/>
                <w:color w:val="000000"/>
                <w:sz w:val="20"/>
                <w:szCs w:val="20"/>
              </w:rPr>
              <w:t>340 (78.0%)</w:t>
            </w:r>
          </w:p>
        </w:tc>
        <w:tc>
          <w:tcPr>
            <w:tcW w:w="1170" w:type="dxa"/>
          </w:tcPr>
          <w:p w14:paraId="42B3E570" w14:textId="77777777" w:rsidR="00D356EE" w:rsidRPr="009A4075" w:rsidRDefault="00D356EE" w:rsidP="00937D97">
            <w:pPr>
              <w:rPr>
                <w:rFonts w:ascii="Calibri" w:hAnsi="Calibri" w:cs="Calibri"/>
                <w:sz w:val="20"/>
                <w:szCs w:val="20"/>
              </w:rPr>
            </w:pPr>
            <w:r w:rsidRPr="009A4075">
              <w:rPr>
                <w:rFonts w:ascii="Calibri" w:hAnsi="Calibri" w:cs="Calibri"/>
                <w:color w:val="000000"/>
                <w:sz w:val="20"/>
                <w:szCs w:val="20"/>
              </w:rPr>
              <w:t>34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Pr="009A407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75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  <w:r w:rsidRPr="009A4075">
              <w:rPr>
                <w:rFonts w:ascii="Calibri" w:hAnsi="Calibri" w:cs="Calibr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620" w:type="dxa"/>
          </w:tcPr>
          <w:p w14:paraId="0A75C4D8" w14:textId="77777777" w:rsidR="00D356EE" w:rsidRPr="009A4075" w:rsidRDefault="00D356EE" w:rsidP="00937D97">
            <w:pPr>
              <w:rPr>
                <w:rFonts w:ascii="Calibri" w:hAnsi="Calibri" w:cs="Calibri"/>
                <w:sz w:val="20"/>
                <w:szCs w:val="20"/>
              </w:rPr>
            </w:pPr>
            <w:r w:rsidRPr="009A4075">
              <w:rPr>
                <w:rFonts w:ascii="Calibri" w:hAnsi="Calibri" w:cs="Calibri"/>
                <w:color w:val="000000"/>
                <w:sz w:val="20"/>
                <w:szCs w:val="20"/>
              </w:rPr>
              <w:t>0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88</w:t>
            </w:r>
            <w:r w:rsidRPr="009A407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0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64</w:t>
            </w:r>
            <w:r w:rsidRPr="009A4075">
              <w:rPr>
                <w:rFonts w:ascii="Calibri" w:hAnsi="Calibri" w:cs="Calibri"/>
                <w:color w:val="000000"/>
                <w:sz w:val="20"/>
                <w:szCs w:val="20"/>
              </w:rPr>
              <w:t>, 1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20</w:t>
            </w:r>
            <w:r w:rsidRPr="009A4075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10" w:type="dxa"/>
          </w:tcPr>
          <w:p w14:paraId="630D5886" w14:textId="77777777" w:rsidR="00D356EE" w:rsidRPr="009A4075" w:rsidRDefault="00D356EE" w:rsidP="00937D97">
            <w:pPr>
              <w:rPr>
                <w:rFonts w:ascii="Calibri" w:hAnsi="Calibri" w:cs="Calibri"/>
                <w:sz w:val="20"/>
                <w:szCs w:val="20"/>
              </w:rPr>
            </w:pPr>
            <w:r w:rsidRPr="009A4075">
              <w:rPr>
                <w:rFonts w:ascii="Calibri" w:hAnsi="Calibri" w:cs="Calibri"/>
                <w:color w:val="000000"/>
                <w:sz w:val="20"/>
                <w:szCs w:val="20"/>
              </w:rPr>
              <w:t>0.4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620" w:type="dxa"/>
          </w:tcPr>
          <w:p w14:paraId="120A0684" w14:textId="77777777" w:rsidR="00D356EE" w:rsidRPr="009A4075" w:rsidRDefault="00D356EE" w:rsidP="00937D97">
            <w:pPr>
              <w:rPr>
                <w:rFonts w:ascii="Calibri" w:hAnsi="Calibri" w:cs="Calibri"/>
                <w:sz w:val="20"/>
                <w:szCs w:val="20"/>
              </w:rPr>
            </w:pPr>
            <w:r w:rsidRPr="009A4075">
              <w:rPr>
                <w:rFonts w:ascii="Calibri" w:hAnsi="Calibri" w:cs="Calibri"/>
                <w:color w:val="000000"/>
                <w:sz w:val="20"/>
                <w:szCs w:val="20"/>
              </w:rPr>
              <w:t>0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87</w:t>
            </w:r>
            <w:r w:rsidRPr="009A407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0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63</w:t>
            </w:r>
            <w:r w:rsidRPr="009A4075">
              <w:rPr>
                <w:rFonts w:ascii="Calibri" w:hAnsi="Calibri" w:cs="Calibri"/>
                <w:color w:val="000000"/>
                <w:sz w:val="20"/>
                <w:szCs w:val="20"/>
              </w:rPr>
              <w:t>, 1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22</w:t>
            </w:r>
            <w:r w:rsidRPr="009A4075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715" w:type="dxa"/>
          </w:tcPr>
          <w:p w14:paraId="25A8B6C5" w14:textId="77777777" w:rsidR="00D356EE" w:rsidRPr="009A4075" w:rsidRDefault="00D356EE" w:rsidP="00937D97">
            <w:pPr>
              <w:rPr>
                <w:rFonts w:ascii="Calibri" w:hAnsi="Calibri" w:cs="Calibri"/>
                <w:sz w:val="20"/>
                <w:szCs w:val="20"/>
              </w:rPr>
            </w:pPr>
            <w:r w:rsidRPr="009A4075">
              <w:rPr>
                <w:rFonts w:ascii="Calibri" w:hAnsi="Calibri" w:cs="Calibri"/>
                <w:color w:val="000000"/>
                <w:sz w:val="20"/>
                <w:szCs w:val="20"/>
              </w:rPr>
              <w:t>0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424</w:t>
            </w:r>
          </w:p>
        </w:tc>
      </w:tr>
      <w:tr w:rsidR="00D356EE" w:rsidRPr="009A4075" w14:paraId="03C16388" w14:textId="77777777" w:rsidTr="00937D97">
        <w:tc>
          <w:tcPr>
            <w:tcW w:w="2245" w:type="dxa"/>
          </w:tcPr>
          <w:p w14:paraId="285F6AC8" w14:textId="77777777" w:rsidR="00D356EE" w:rsidRPr="009A4075" w:rsidRDefault="00D356EE" w:rsidP="00937D97">
            <w:pPr>
              <w:rPr>
                <w:rFonts w:ascii="Calibri" w:hAnsi="Calibri" w:cs="Calibri"/>
                <w:sz w:val="20"/>
                <w:szCs w:val="20"/>
              </w:rPr>
            </w:pPr>
            <w:r w:rsidRPr="009A4075">
              <w:rPr>
                <w:rFonts w:ascii="Calibri" w:hAnsi="Calibri" w:cs="Calibri"/>
                <w:sz w:val="20"/>
                <w:szCs w:val="20"/>
              </w:rPr>
              <w:t>Ever had BP measured</w:t>
            </w:r>
          </w:p>
        </w:tc>
        <w:tc>
          <w:tcPr>
            <w:tcW w:w="1170" w:type="dxa"/>
          </w:tcPr>
          <w:p w14:paraId="6F903ED7" w14:textId="77777777" w:rsidR="00D356EE" w:rsidRPr="009A4075" w:rsidRDefault="00D356EE" w:rsidP="00937D97">
            <w:pPr>
              <w:rPr>
                <w:rFonts w:ascii="Calibri" w:hAnsi="Calibri" w:cs="Calibri"/>
                <w:sz w:val="20"/>
                <w:szCs w:val="20"/>
              </w:rPr>
            </w:pPr>
            <w:r w:rsidRPr="009A4075">
              <w:rPr>
                <w:rFonts w:ascii="Calibri" w:hAnsi="Calibri" w:cs="Calibri"/>
                <w:color w:val="000000"/>
                <w:sz w:val="20"/>
                <w:szCs w:val="20"/>
              </w:rPr>
              <w:t>144 (33.0%)</w:t>
            </w:r>
          </w:p>
        </w:tc>
        <w:tc>
          <w:tcPr>
            <w:tcW w:w="1170" w:type="dxa"/>
          </w:tcPr>
          <w:p w14:paraId="0BC7A330" w14:textId="77777777" w:rsidR="00D356EE" w:rsidRPr="009A4075" w:rsidRDefault="00D356EE" w:rsidP="00937D97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99</w:t>
            </w:r>
            <w:r w:rsidRPr="009A407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44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  <w:r w:rsidRPr="009A4075">
              <w:rPr>
                <w:rFonts w:ascii="Calibri" w:hAnsi="Calibri" w:cs="Calibr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620" w:type="dxa"/>
          </w:tcPr>
          <w:p w14:paraId="04CC1D44" w14:textId="77777777" w:rsidR="00D356EE" w:rsidRPr="009A4075" w:rsidRDefault="00D356EE" w:rsidP="00937D97">
            <w:pPr>
              <w:rPr>
                <w:rFonts w:ascii="Calibri" w:hAnsi="Calibri" w:cs="Calibri"/>
                <w:sz w:val="20"/>
                <w:szCs w:val="20"/>
              </w:rPr>
            </w:pPr>
            <w:r w:rsidRPr="009A4075">
              <w:rPr>
                <w:rFonts w:ascii="Calibri" w:hAnsi="Calibri" w:cs="Calibri"/>
                <w:color w:val="000000"/>
                <w:sz w:val="20"/>
                <w:szCs w:val="20"/>
              </w:rPr>
              <w:t>1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61</w:t>
            </w:r>
            <w:r w:rsidRPr="009A407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1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23</w:t>
            </w:r>
            <w:r w:rsidRPr="009A407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12</w:t>
            </w:r>
            <w:r w:rsidRPr="009A4075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10" w:type="dxa"/>
          </w:tcPr>
          <w:p w14:paraId="258B6F5B" w14:textId="77777777" w:rsidR="00D356EE" w:rsidRPr="009A4075" w:rsidRDefault="00D356EE" w:rsidP="00937D97">
            <w:pPr>
              <w:rPr>
                <w:rFonts w:ascii="Calibri" w:hAnsi="Calibri" w:cs="Calibri"/>
                <w:sz w:val="20"/>
                <w:szCs w:val="20"/>
              </w:rPr>
            </w:pPr>
            <w:r w:rsidRPr="009A4075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620" w:type="dxa"/>
          </w:tcPr>
          <w:p w14:paraId="713BABA1" w14:textId="77777777" w:rsidR="00D356EE" w:rsidRPr="009A4075" w:rsidRDefault="00D356EE" w:rsidP="00937D97">
            <w:pPr>
              <w:rPr>
                <w:rFonts w:ascii="Calibri" w:hAnsi="Calibri" w:cs="Calibri"/>
                <w:sz w:val="20"/>
                <w:szCs w:val="20"/>
              </w:rPr>
            </w:pPr>
            <w:r w:rsidRPr="009A4075">
              <w:rPr>
                <w:rFonts w:ascii="Calibri" w:hAnsi="Calibri" w:cs="Calibri"/>
                <w:color w:val="000000"/>
                <w:sz w:val="20"/>
                <w:szCs w:val="20"/>
              </w:rPr>
              <w:t>1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28</w:t>
            </w:r>
            <w:r w:rsidRPr="009A407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0.9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  <w:r w:rsidRPr="009A4075">
              <w:rPr>
                <w:rFonts w:ascii="Calibri" w:hAnsi="Calibri" w:cs="Calibri"/>
                <w:color w:val="000000"/>
                <w:sz w:val="20"/>
                <w:szCs w:val="20"/>
              </w:rPr>
              <w:t>, 1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72</w:t>
            </w:r>
            <w:r w:rsidRPr="009A4075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715" w:type="dxa"/>
          </w:tcPr>
          <w:p w14:paraId="19343AD3" w14:textId="77777777" w:rsidR="00D356EE" w:rsidRPr="009A4075" w:rsidRDefault="00D356EE" w:rsidP="00937D97">
            <w:pPr>
              <w:rPr>
                <w:rFonts w:ascii="Calibri" w:hAnsi="Calibri" w:cs="Calibri"/>
                <w:sz w:val="20"/>
                <w:szCs w:val="20"/>
              </w:rPr>
            </w:pPr>
            <w:r w:rsidRPr="009A4075">
              <w:rPr>
                <w:rFonts w:ascii="Calibri" w:hAnsi="Calibri" w:cs="Calibri"/>
                <w:color w:val="000000"/>
                <w:sz w:val="20"/>
                <w:szCs w:val="20"/>
              </w:rPr>
              <w:t>0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8</w:t>
            </w:r>
          </w:p>
        </w:tc>
      </w:tr>
      <w:tr w:rsidR="00D356EE" w:rsidRPr="009A4075" w14:paraId="744B20E3" w14:textId="77777777" w:rsidTr="00937D97">
        <w:tc>
          <w:tcPr>
            <w:tcW w:w="2245" w:type="dxa"/>
          </w:tcPr>
          <w:p w14:paraId="2D1418B2" w14:textId="77777777" w:rsidR="00D356EE" w:rsidRPr="009A4075" w:rsidRDefault="00D356EE" w:rsidP="00937D97">
            <w:pPr>
              <w:rPr>
                <w:rFonts w:ascii="Calibri" w:hAnsi="Calibri" w:cs="Calibri"/>
                <w:sz w:val="20"/>
                <w:szCs w:val="20"/>
              </w:rPr>
            </w:pPr>
            <w:r w:rsidRPr="009A4075">
              <w:rPr>
                <w:rFonts w:ascii="Calibri" w:hAnsi="Calibri" w:cs="Calibri"/>
                <w:sz w:val="20"/>
                <w:szCs w:val="20"/>
              </w:rPr>
              <w:t>Hypertension diagnosis</w:t>
            </w:r>
          </w:p>
        </w:tc>
        <w:tc>
          <w:tcPr>
            <w:tcW w:w="1170" w:type="dxa"/>
          </w:tcPr>
          <w:p w14:paraId="770438A8" w14:textId="77777777" w:rsidR="00D356EE" w:rsidRPr="009A4075" w:rsidRDefault="00D356EE" w:rsidP="00937D97">
            <w:pPr>
              <w:rPr>
                <w:rFonts w:ascii="Calibri" w:hAnsi="Calibri" w:cs="Calibri"/>
                <w:sz w:val="20"/>
                <w:szCs w:val="20"/>
              </w:rPr>
            </w:pPr>
            <w:r w:rsidRPr="009A4075">
              <w:rPr>
                <w:rFonts w:ascii="Calibri" w:hAnsi="Calibri" w:cs="Calibri"/>
                <w:color w:val="000000"/>
                <w:sz w:val="20"/>
                <w:szCs w:val="20"/>
              </w:rPr>
              <w:t>77 (17.7%)</w:t>
            </w:r>
          </w:p>
        </w:tc>
        <w:tc>
          <w:tcPr>
            <w:tcW w:w="1170" w:type="dxa"/>
          </w:tcPr>
          <w:p w14:paraId="77FE769F" w14:textId="77777777" w:rsidR="00D356EE" w:rsidRPr="009A4075" w:rsidRDefault="00D356EE" w:rsidP="00937D97">
            <w:pPr>
              <w:rPr>
                <w:rFonts w:ascii="Calibri" w:hAnsi="Calibri" w:cs="Calibri"/>
                <w:sz w:val="20"/>
                <w:szCs w:val="20"/>
              </w:rPr>
            </w:pPr>
            <w:r w:rsidRPr="009A4075"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  <w:r w:rsidRPr="009A407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2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  <w:r w:rsidRPr="009A4075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  <w:r w:rsidRPr="009A4075">
              <w:rPr>
                <w:rFonts w:ascii="Calibri" w:hAnsi="Calibri" w:cs="Calibr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620" w:type="dxa"/>
          </w:tcPr>
          <w:p w14:paraId="781999AF" w14:textId="77777777" w:rsidR="00D356EE" w:rsidRPr="009A4075" w:rsidRDefault="00D356EE" w:rsidP="00937D97">
            <w:pPr>
              <w:rPr>
                <w:rFonts w:ascii="Calibri" w:hAnsi="Calibri" w:cs="Calibri"/>
                <w:sz w:val="20"/>
                <w:szCs w:val="20"/>
              </w:rPr>
            </w:pPr>
            <w:r w:rsidRPr="009A4075">
              <w:rPr>
                <w:rFonts w:ascii="Calibri" w:hAnsi="Calibri" w:cs="Calibri"/>
                <w:color w:val="000000"/>
                <w:sz w:val="20"/>
                <w:szCs w:val="20"/>
              </w:rPr>
              <w:t>1.3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  <w:r w:rsidRPr="009A407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9</w:t>
            </w:r>
            <w:r w:rsidRPr="009A4075">
              <w:rPr>
                <w:rFonts w:ascii="Calibri" w:hAnsi="Calibri" w:cs="Calibri"/>
                <w:color w:val="000000"/>
                <w:sz w:val="20"/>
                <w:szCs w:val="20"/>
              </w:rPr>
              <w:t>, 1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93</w:t>
            </w:r>
            <w:r w:rsidRPr="009A4075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10" w:type="dxa"/>
          </w:tcPr>
          <w:p w14:paraId="0929CC62" w14:textId="77777777" w:rsidR="00D356EE" w:rsidRPr="009A4075" w:rsidRDefault="00D356EE" w:rsidP="00937D97">
            <w:pPr>
              <w:rPr>
                <w:rFonts w:ascii="Calibri" w:hAnsi="Calibri" w:cs="Calibri"/>
                <w:sz w:val="20"/>
                <w:szCs w:val="20"/>
              </w:rPr>
            </w:pPr>
            <w:r w:rsidRPr="009A4075">
              <w:rPr>
                <w:rFonts w:ascii="Calibri" w:hAnsi="Calibri" w:cs="Calibri"/>
                <w:color w:val="000000"/>
                <w:sz w:val="20"/>
                <w:szCs w:val="20"/>
              </w:rPr>
              <w:t>0.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620" w:type="dxa"/>
          </w:tcPr>
          <w:p w14:paraId="23927E2E" w14:textId="77777777" w:rsidR="00D356EE" w:rsidRPr="009A4075" w:rsidRDefault="00D356EE" w:rsidP="00937D97">
            <w:pPr>
              <w:rPr>
                <w:rFonts w:ascii="Calibri" w:hAnsi="Calibri" w:cs="Calibri"/>
                <w:sz w:val="20"/>
                <w:szCs w:val="20"/>
              </w:rPr>
            </w:pPr>
            <w:r w:rsidRPr="009A4075">
              <w:rPr>
                <w:rFonts w:ascii="Calibri" w:hAnsi="Calibri" w:cs="Calibri"/>
                <w:color w:val="000000"/>
                <w:sz w:val="20"/>
                <w:szCs w:val="20"/>
              </w:rPr>
              <w:t>1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12</w:t>
            </w:r>
            <w:r w:rsidRPr="009A407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0.7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  <w:r w:rsidRPr="009A4075">
              <w:rPr>
                <w:rFonts w:ascii="Calibri" w:hAnsi="Calibri" w:cs="Calibri"/>
                <w:color w:val="000000"/>
                <w:sz w:val="20"/>
                <w:szCs w:val="20"/>
              </w:rPr>
              <w:t>, 1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60</w:t>
            </w:r>
            <w:r w:rsidRPr="009A4075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715" w:type="dxa"/>
          </w:tcPr>
          <w:p w14:paraId="45FF757D" w14:textId="77777777" w:rsidR="00D356EE" w:rsidRPr="009A4075" w:rsidRDefault="00D356EE" w:rsidP="00937D97">
            <w:pPr>
              <w:rPr>
                <w:rFonts w:ascii="Calibri" w:hAnsi="Calibri" w:cs="Calibri"/>
                <w:sz w:val="20"/>
                <w:szCs w:val="20"/>
              </w:rPr>
            </w:pPr>
            <w:r w:rsidRPr="009A4075">
              <w:rPr>
                <w:rFonts w:ascii="Calibri" w:hAnsi="Calibri" w:cs="Calibri"/>
                <w:color w:val="000000"/>
                <w:sz w:val="20"/>
                <w:szCs w:val="20"/>
              </w:rPr>
              <w:t>0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531</w:t>
            </w:r>
          </w:p>
        </w:tc>
      </w:tr>
    </w:tbl>
    <w:p w14:paraId="01399490" w14:textId="77777777" w:rsidR="00D356EE" w:rsidRDefault="00D356EE" w:rsidP="00D356EE">
      <w:pPr>
        <w:spacing w:after="0" w:line="240" w:lineRule="auto"/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 xml:space="preserve">Abbreviations: IVR, interactive voice response; RDD, random digit dialing; POST-CATI IVR, second attempt at IVR survey; RR, risk ratio. Data are n (%) unless otherwise indicated. Logistic regressions were used to estimate odds ratio and corresponding 95%CI. Adjusted models include sex, age, education, and location. *Data are n (standard error) </w:t>
      </w:r>
    </w:p>
    <w:p w14:paraId="605CE6E2" w14:textId="77777777" w:rsidR="00C910E4" w:rsidRPr="00BC55AF" w:rsidRDefault="00C910E4" w:rsidP="00BC55AF">
      <w:pPr>
        <w:spacing w:after="0" w:line="240" w:lineRule="auto"/>
        <w:rPr>
          <w:rFonts w:ascii="Calibri" w:hAnsi="Calibri" w:cs="Calibri"/>
          <w:sz w:val="20"/>
          <w:szCs w:val="20"/>
        </w:rPr>
      </w:pPr>
    </w:p>
    <w:sectPr w:rsidR="00C910E4" w:rsidRPr="00BC55AF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9D6042F" w14:textId="77777777" w:rsidR="008E1E49" w:rsidRDefault="008E1E49" w:rsidP="006278F6">
      <w:pPr>
        <w:spacing w:after="0" w:line="240" w:lineRule="auto"/>
      </w:pPr>
      <w:r>
        <w:separator/>
      </w:r>
    </w:p>
  </w:endnote>
  <w:endnote w:type="continuationSeparator" w:id="0">
    <w:p w14:paraId="5D86606D" w14:textId="77777777" w:rsidR="008E1E49" w:rsidRDefault="008E1E49" w:rsidP="006278F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4432844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D660D8B" w14:textId="2184F239" w:rsidR="006278F6" w:rsidRDefault="006278F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1F89D54" w14:textId="77777777" w:rsidR="006278F6" w:rsidRDefault="006278F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B787C44" w14:textId="77777777" w:rsidR="008E1E49" w:rsidRDefault="008E1E49" w:rsidP="006278F6">
      <w:pPr>
        <w:spacing w:after="0" w:line="240" w:lineRule="auto"/>
      </w:pPr>
      <w:r>
        <w:separator/>
      </w:r>
    </w:p>
  </w:footnote>
  <w:footnote w:type="continuationSeparator" w:id="0">
    <w:p w14:paraId="50EC0BAF" w14:textId="77777777" w:rsidR="008E1E49" w:rsidRDefault="008E1E49" w:rsidP="006278F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3F81B64"/>
    <w:multiLevelType w:val="hybridMultilevel"/>
    <w:tmpl w:val="124A154A"/>
    <w:lvl w:ilvl="0" w:tplc="12A6D80C">
      <w:start w:val="1"/>
      <w:numFmt w:val="decimal"/>
      <w:lvlText w:val="%1)"/>
      <w:lvlJc w:val="left"/>
      <w:pPr>
        <w:ind w:left="1020" w:hanging="360"/>
      </w:pPr>
    </w:lvl>
    <w:lvl w:ilvl="1" w:tplc="F8465150">
      <w:start w:val="1"/>
      <w:numFmt w:val="decimal"/>
      <w:lvlText w:val="%2)"/>
      <w:lvlJc w:val="left"/>
      <w:pPr>
        <w:ind w:left="1020" w:hanging="360"/>
      </w:pPr>
    </w:lvl>
    <w:lvl w:ilvl="2" w:tplc="03ECCB74">
      <w:start w:val="1"/>
      <w:numFmt w:val="decimal"/>
      <w:lvlText w:val="%3)"/>
      <w:lvlJc w:val="left"/>
      <w:pPr>
        <w:ind w:left="1020" w:hanging="360"/>
      </w:pPr>
    </w:lvl>
    <w:lvl w:ilvl="3" w:tplc="AF12B3C4">
      <w:start w:val="1"/>
      <w:numFmt w:val="decimal"/>
      <w:lvlText w:val="%4)"/>
      <w:lvlJc w:val="left"/>
      <w:pPr>
        <w:ind w:left="1020" w:hanging="360"/>
      </w:pPr>
    </w:lvl>
    <w:lvl w:ilvl="4" w:tplc="ECE83C94">
      <w:start w:val="1"/>
      <w:numFmt w:val="decimal"/>
      <w:lvlText w:val="%5)"/>
      <w:lvlJc w:val="left"/>
      <w:pPr>
        <w:ind w:left="1020" w:hanging="360"/>
      </w:pPr>
    </w:lvl>
    <w:lvl w:ilvl="5" w:tplc="5FD6335E">
      <w:start w:val="1"/>
      <w:numFmt w:val="decimal"/>
      <w:lvlText w:val="%6)"/>
      <w:lvlJc w:val="left"/>
      <w:pPr>
        <w:ind w:left="1020" w:hanging="360"/>
      </w:pPr>
    </w:lvl>
    <w:lvl w:ilvl="6" w:tplc="F1F4B03E">
      <w:start w:val="1"/>
      <w:numFmt w:val="decimal"/>
      <w:lvlText w:val="%7)"/>
      <w:lvlJc w:val="left"/>
      <w:pPr>
        <w:ind w:left="1020" w:hanging="360"/>
      </w:pPr>
    </w:lvl>
    <w:lvl w:ilvl="7" w:tplc="B364A8D0">
      <w:start w:val="1"/>
      <w:numFmt w:val="decimal"/>
      <w:lvlText w:val="%8)"/>
      <w:lvlJc w:val="left"/>
      <w:pPr>
        <w:ind w:left="1020" w:hanging="360"/>
      </w:pPr>
    </w:lvl>
    <w:lvl w:ilvl="8" w:tplc="A34AF166">
      <w:start w:val="1"/>
      <w:numFmt w:val="decimal"/>
      <w:lvlText w:val="%9)"/>
      <w:lvlJc w:val="left"/>
      <w:pPr>
        <w:ind w:left="1020" w:hanging="360"/>
      </w:pPr>
    </w:lvl>
  </w:abstractNum>
  <w:abstractNum w:abstractNumId="1" w15:restartNumberingAfterBreak="0">
    <w:nsid w:val="2D81697B"/>
    <w:multiLevelType w:val="hybridMultilevel"/>
    <w:tmpl w:val="88328BF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1C33AED"/>
    <w:multiLevelType w:val="hybridMultilevel"/>
    <w:tmpl w:val="9530B55A"/>
    <w:lvl w:ilvl="0" w:tplc="E4A8A1C0">
      <w:start w:val="1"/>
      <w:numFmt w:val="decimal"/>
      <w:lvlText w:val="%1)"/>
      <w:lvlJc w:val="left"/>
      <w:pPr>
        <w:ind w:left="1020" w:hanging="360"/>
      </w:pPr>
    </w:lvl>
    <w:lvl w:ilvl="1" w:tplc="D7AC7364">
      <w:start w:val="1"/>
      <w:numFmt w:val="decimal"/>
      <w:lvlText w:val="%2)"/>
      <w:lvlJc w:val="left"/>
      <w:pPr>
        <w:ind w:left="1020" w:hanging="360"/>
      </w:pPr>
    </w:lvl>
    <w:lvl w:ilvl="2" w:tplc="2AB82E22">
      <w:start w:val="1"/>
      <w:numFmt w:val="decimal"/>
      <w:lvlText w:val="%3)"/>
      <w:lvlJc w:val="left"/>
      <w:pPr>
        <w:ind w:left="1020" w:hanging="360"/>
      </w:pPr>
    </w:lvl>
    <w:lvl w:ilvl="3" w:tplc="2C1A3B10">
      <w:start w:val="1"/>
      <w:numFmt w:val="decimal"/>
      <w:lvlText w:val="%4)"/>
      <w:lvlJc w:val="left"/>
      <w:pPr>
        <w:ind w:left="1020" w:hanging="360"/>
      </w:pPr>
    </w:lvl>
    <w:lvl w:ilvl="4" w:tplc="62303364">
      <w:start w:val="1"/>
      <w:numFmt w:val="decimal"/>
      <w:lvlText w:val="%5)"/>
      <w:lvlJc w:val="left"/>
      <w:pPr>
        <w:ind w:left="1020" w:hanging="360"/>
      </w:pPr>
    </w:lvl>
    <w:lvl w:ilvl="5" w:tplc="FE4A0EB4">
      <w:start w:val="1"/>
      <w:numFmt w:val="decimal"/>
      <w:lvlText w:val="%6)"/>
      <w:lvlJc w:val="left"/>
      <w:pPr>
        <w:ind w:left="1020" w:hanging="360"/>
      </w:pPr>
    </w:lvl>
    <w:lvl w:ilvl="6" w:tplc="518A6C78">
      <w:start w:val="1"/>
      <w:numFmt w:val="decimal"/>
      <w:lvlText w:val="%7)"/>
      <w:lvlJc w:val="left"/>
      <w:pPr>
        <w:ind w:left="1020" w:hanging="360"/>
      </w:pPr>
    </w:lvl>
    <w:lvl w:ilvl="7" w:tplc="953A7D74">
      <w:start w:val="1"/>
      <w:numFmt w:val="decimal"/>
      <w:lvlText w:val="%8)"/>
      <w:lvlJc w:val="left"/>
      <w:pPr>
        <w:ind w:left="1020" w:hanging="360"/>
      </w:pPr>
    </w:lvl>
    <w:lvl w:ilvl="8" w:tplc="5C6401D4">
      <w:start w:val="1"/>
      <w:numFmt w:val="decimal"/>
      <w:lvlText w:val="%9)"/>
      <w:lvlJc w:val="left"/>
      <w:pPr>
        <w:ind w:left="1020" w:hanging="360"/>
      </w:pPr>
    </w:lvl>
  </w:abstractNum>
  <w:abstractNum w:abstractNumId="3" w15:restartNumberingAfterBreak="0">
    <w:nsid w:val="64207575"/>
    <w:multiLevelType w:val="hybridMultilevel"/>
    <w:tmpl w:val="D85E2332"/>
    <w:lvl w:ilvl="0" w:tplc="9D38DA8C">
      <w:start w:val="1"/>
      <w:numFmt w:val="decimal"/>
      <w:lvlText w:val="%1."/>
      <w:lvlJc w:val="left"/>
      <w:pPr>
        <w:ind w:left="1020" w:hanging="360"/>
      </w:pPr>
    </w:lvl>
    <w:lvl w:ilvl="1" w:tplc="B80C576A">
      <w:start w:val="1"/>
      <w:numFmt w:val="decimal"/>
      <w:lvlText w:val="%2."/>
      <w:lvlJc w:val="left"/>
      <w:pPr>
        <w:ind w:left="1020" w:hanging="360"/>
      </w:pPr>
    </w:lvl>
    <w:lvl w:ilvl="2" w:tplc="D8FCCDEE">
      <w:start w:val="1"/>
      <w:numFmt w:val="decimal"/>
      <w:lvlText w:val="%3."/>
      <w:lvlJc w:val="left"/>
      <w:pPr>
        <w:ind w:left="1020" w:hanging="360"/>
      </w:pPr>
    </w:lvl>
    <w:lvl w:ilvl="3" w:tplc="A64C4240">
      <w:start w:val="1"/>
      <w:numFmt w:val="decimal"/>
      <w:lvlText w:val="%4."/>
      <w:lvlJc w:val="left"/>
      <w:pPr>
        <w:ind w:left="1020" w:hanging="360"/>
      </w:pPr>
    </w:lvl>
    <w:lvl w:ilvl="4" w:tplc="1BBECD1C">
      <w:start w:val="1"/>
      <w:numFmt w:val="decimal"/>
      <w:lvlText w:val="%5."/>
      <w:lvlJc w:val="left"/>
      <w:pPr>
        <w:ind w:left="1020" w:hanging="360"/>
      </w:pPr>
    </w:lvl>
    <w:lvl w:ilvl="5" w:tplc="5EAC50F2">
      <w:start w:val="1"/>
      <w:numFmt w:val="decimal"/>
      <w:lvlText w:val="%6."/>
      <w:lvlJc w:val="left"/>
      <w:pPr>
        <w:ind w:left="1020" w:hanging="360"/>
      </w:pPr>
    </w:lvl>
    <w:lvl w:ilvl="6" w:tplc="A6547DF0">
      <w:start w:val="1"/>
      <w:numFmt w:val="decimal"/>
      <w:lvlText w:val="%7."/>
      <w:lvlJc w:val="left"/>
      <w:pPr>
        <w:ind w:left="1020" w:hanging="360"/>
      </w:pPr>
    </w:lvl>
    <w:lvl w:ilvl="7" w:tplc="D924EF2C">
      <w:start w:val="1"/>
      <w:numFmt w:val="decimal"/>
      <w:lvlText w:val="%8."/>
      <w:lvlJc w:val="left"/>
      <w:pPr>
        <w:ind w:left="1020" w:hanging="360"/>
      </w:pPr>
    </w:lvl>
    <w:lvl w:ilvl="8" w:tplc="20C0C6F8">
      <w:start w:val="1"/>
      <w:numFmt w:val="decimal"/>
      <w:lvlText w:val="%9."/>
      <w:lvlJc w:val="left"/>
      <w:pPr>
        <w:ind w:left="1020" w:hanging="360"/>
      </w:pPr>
    </w:lvl>
  </w:abstractNum>
  <w:num w:numId="1" w16cid:durableId="719788128">
    <w:abstractNumId w:val="0"/>
  </w:num>
  <w:num w:numId="2" w16cid:durableId="1182890273">
    <w:abstractNumId w:val="2"/>
  </w:num>
  <w:num w:numId="3" w16cid:durableId="353580587">
    <w:abstractNumId w:val="1"/>
  </w:num>
  <w:num w:numId="4" w16cid:durableId="139836116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xvsfave5225pxeeartx5zz5fwextx5pxe52&quot;&gt;Travel backup-Converted&lt;record-ids&gt;&lt;item&gt;63&lt;/item&gt;&lt;item&gt;65&lt;/item&gt;&lt;item&gt;66&lt;/item&gt;&lt;item&gt;67&lt;/item&gt;&lt;item&gt;68&lt;/item&gt;&lt;item&gt;97&lt;/item&gt;&lt;item&gt;102&lt;/item&gt;&lt;item&gt;107&lt;/item&gt;&lt;item&gt;108&lt;/item&gt;&lt;item&gt;109&lt;/item&gt;&lt;item&gt;111&lt;/item&gt;&lt;item&gt;112&lt;/item&gt;&lt;item&gt;114&lt;/item&gt;&lt;item&gt;118&lt;/item&gt;&lt;item&gt;122&lt;/item&gt;&lt;item&gt;123&lt;/item&gt;&lt;item&gt;124&lt;/item&gt;&lt;item&gt;126&lt;/item&gt;&lt;item&gt;127&lt;/item&gt;&lt;item&gt;128&lt;/item&gt;&lt;item&gt;129&lt;/item&gt;&lt;item&gt;130&lt;/item&gt;&lt;item&gt;132&lt;/item&gt;&lt;item&gt;133&lt;/item&gt;&lt;item&gt;136&lt;/item&gt;&lt;item&gt;138&lt;/item&gt;&lt;item&gt;139&lt;/item&gt;&lt;item&gt;141&lt;/item&gt;&lt;item&gt;143&lt;/item&gt;&lt;item&gt;231&lt;/item&gt;&lt;item&gt;232&lt;/item&gt;&lt;item&gt;233&lt;/item&gt;&lt;item&gt;234&lt;/item&gt;&lt;item&gt;358&lt;/item&gt;&lt;item&gt;359&lt;/item&gt;&lt;item&gt;471&lt;/item&gt;&lt;item&gt;481&lt;/item&gt;&lt;/record-ids&gt;&lt;/item&gt;&lt;/Libraries&gt;"/>
  </w:docVars>
  <w:rsids>
    <w:rsidRoot w:val="00BC55AF"/>
    <w:rsid w:val="00004FCE"/>
    <w:rsid w:val="000141F7"/>
    <w:rsid w:val="000216F8"/>
    <w:rsid w:val="000354D4"/>
    <w:rsid w:val="000415CD"/>
    <w:rsid w:val="000432B1"/>
    <w:rsid w:val="00045B8A"/>
    <w:rsid w:val="000476C7"/>
    <w:rsid w:val="00050D7E"/>
    <w:rsid w:val="00053FEF"/>
    <w:rsid w:val="00054575"/>
    <w:rsid w:val="0006557E"/>
    <w:rsid w:val="00066A3A"/>
    <w:rsid w:val="00075DE9"/>
    <w:rsid w:val="00083B92"/>
    <w:rsid w:val="00083C24"/>
    <w:rsid w:val="000843DA"/>
    <w:rsid w:val="000858A0"/>
    <w:rsid w:val="000B5B46"/>
    <w:rsid w:val="000B6AC3"/>
    <w:rsid w:val="000C17FB"/>
    <w:rsid w:val="000D0F97"/>
    <w:rsid w:val="000D3C68"/>
    <w:rsid w:val="000E0371"/>
    <w:rsid w:val="000E1F6E"/>
    <w:rsid w:val="000E3DB0"/>
    <w:rsid w:val="001006A9"/>
    <w:rsid w:val="00101723"/>
    <w:rsid w:val="00107645"/>
    <w:rsid w:val="00110B3B"/>
    <w:rsid w:val="00113E60"/>
    <w:rsid w:val="00115377"/>
    <w:rsid w:val="00125805"/>
    <w:rsid w:val="00127647"/>
    <w:rsid w:val="00134F97"/>
    <w:rsid w:val="00143603"/>
    <w:rsid w:val="00144086"/>
    <w:rsid w:val="001455AA"/>
    <w:rsid w:val="001566A2"/>
    <w:rsid w:val="0016010C"/>
    <w:rsid w:val="0016142E"/>
    <w:rsid w:val="00166897"/>
    <w:rsid w:val="00173261"/>
    <w:rsid w:val="00173A38"/>
    <w:rsid w:val="00180122"/>
    <w:rsid w:val="001801A2"/>
    <w:rsid w:val="00184DBD"/>
    <w:rsid w:val="00193533"/>
    <w:rsid w:val="00194BC1"/>
    <w:rsid w:val="001A44CD"/>
    <w:rsid w:val="001A4ECF"/>
    <w:rsid w:val="001B3FE1"/>
    <w:rsid w:val="001B54C5"/>
    <w:rsid w:val="001C1CDB"/>
    <w:rsid w:val="001D65EC"/>
    <w:rsid w:val="001E338E"/>
    <w:rsid w:val="001F7EA5"/>
    <w:rsid w:val="0020161E"/>
    <w:rsid w:val="00205D7D"/>
    <w:rsid w:val="00210BBF"/>
    <w:rsid w:val="002134F6"/>
    <w:rsid w:val="00213CBE"/>
    <w:rsid w:val="00216B87"/>
    <w:rsid w:val="00217EBA"/>
    <w:rsid w:val="0022567A"/>
    <w:rsid w:val="00226520"/>
    <w:rsid w:val="0023047C"/>
    <w:rsid w:val="002374C2"/>
    <w:rsid w:val="00241B87"/>
    <w:rsid w:val="002449CC"/>
    <w:rsid w:val="00245808"/>
    <w:rsid w:val="00260061"/>
    <w:rsid w:val="00260083"/>
    <w:rsid w:val="00260B19"/>
    <w:rsid w:val="00261F5F"/>
    <w:rsid w:val="0026368F"/>
    <w:rsid w:val="002641EB"/>
    <w:rsid w:val="0027032E"/>
    <w:rsid w:val="002710E7"/>
    <w:rsid w:val="00274BC2"/>
    <w:rsid w:val="0028145B"/>
    <w:rsid w:val="002871A6"/>
    <w:rsid w:val="002874E6"/>
    <w:rsid w:val="002A321E"/>
    <w:rsid w:val="002B70B8"/>
    <w:rsid w:val="002C3770"/>
    <w:rsid w:val="002C4189"/>
    <w:rsid w:val="002D44F9"/>
    <w:rsid w:val="002D7EF6"/>
    <w:rsid w:val="002E292F"/>
    <w:rsid w:val="002F091E"/>
    <w:rsid w:val="003020FE"/>
    <w:rsid w:val="00303830"/>
    <w:rsid w:val="00322E48"/>
    <w:rsid w:val="00325D78"/>
    <w:rsid w:val="00326871"/>
    <w:rsid w:val="003301CC"/>
    <w:rsid w:val="0033043C"/>
    <w:rsid w:val="003370F5"/>
    <w:rsid w:val="003439D8"/>
    <w:rsid w:val="00346E2D"/>
    <w:rsid w:val="00352963"/>
    <w:rsid w:val="00352BE9"/>
    <w:rsid w:val="00353A7B"/>
    <w:rsid w:val="00357F28"/>
    <w:rsid w:val="0036434F"/>
    <w:rsid w:val="00365C59"/>
    <w:rsid w:val="00367A13"/>
    <w:rsid w:val="0037690A"/>
    <w:rsid w:val="00380113"/>
    <w:rsid w:val="00381565"/>
    <w:rsid w:val="00384418"/>
    <w:rsid w:val="003847B0"/>
    <w:rsid w:val="003A1B0F"/>
    <w:rsid w:val="003A52D9"/>
    <w:rsid w:val="003A585B"/>
    <w:rsid w:val="003C5A10"/>
    <w:rsid w:val="003D4FD7"/>
    <w:rsid w:val="003E4E3F"/>
    <w:rsid w:val="003F045C"/>
    <w:rsid w:val="003F19CE"/>
    <w:rsid w:val="00406A91"/>
    <w:rsid w:val="0042092B"/>
    <w:rsid w:val="0043032B"/>
    <w:rsid w:val="0043193C"/>
    <w:rsid w:val="00433BC0"/>
    <w:rsid w:val="0043619A"/>
    <w:rsid w:val="004619DA"/>
    <w:rsid w:val="004746AD"/>
    <w:rsid w:val="004764AB"/>
    <w:rsid w:val="00482DAE"/>
    <w:rsid w:val="00490AC8"/>
    <w:rsid w:val="00493664"/>
    <w:rsid w:val="004A0364"/>
    <w:rsid w:val="004A19E9"/>
    <w:rsid w:val="004A51D9"/>
    <w:rsid w:val="004B56A8"/>
    <w:rsid w:val="004B7B01"/>
    <w:rsid w:val="004D0B4A"/>
    <w:rsid w:val="004D5158"/>
    <w:rsid w:val="004D5355"/>
    <w:rsid w:val="004E0D8E"/>
    <w:rsid w:val="004E52D1"/>
    <w:rsid w:val="004F42FB"/>
    <w:rsid w:val="00503B82"/>
    <w:rsid w:val="00507898"/>
    <w:rsid w:val="00517245"/>
    <w:rsid w:val="005260E3"/>
    <w:rsid w:val="00540E73"/>
    <w:rsid w:val="00541E70"/>
    <w:rsid w:val="00556F91"/>
    <w:rsid w:val="00564292"/>
    <w:rsid w:val="00570513"/>
    <w:rsid w:val="00570B66"/>
    <w:rsid w:val="005711D9"/>
    <w:rsid w:val="005719CF"/>
    <w:rsid w:val="00583FCE"/>
    <w:rsid w:val="005873D0"/>
    <w:rsid w:val="005911F8"/>
    <w:rsid w:val="0059339B"/>
    <w:rsid w:val="005A1E49"/>
    <w:rsid w:val="005A320E"/>
    <w:rsid w:val="005B036F"/>
    <w:rsid w:val="005B2A5A"/>
    <w:rsid w:val="005B2AC7"/>
    <w:rsid w:val="005B3587"/>
    <w:rsid w:val="005D350B"/>
    <w:rsid w:val="005D6E11"/>
    <w:rsid w:val="005E2799"/>
    <w:rsid w:val="005E2C11"/>
    <w:rsid w:val="005F0AAD"/>
    <w:rsid w:val="005F1A39"/>
    <w:rsid w:val="005F4686"/>
    <w:rsid w:val="005F55AC"/>
    <w:rsid w:val="00600FAA"/>
    <w:rsid w:val="00623E4B"/>
    <w:rsid w:val="006278F6"/>
    <w:rsid w:val="00633EB0"/>
    <w:rsid w:val="00646C1F"/>
    <w:rsid w:val="0065069B"/>
    <w:rsid w:val="00653EFA"/>
    <w:rsid w:val="006552CE"/>
    <w:rsid w:val="00660AC9"/>
    <w:rsid w:val="006621D7"/>
    <w:rsid w:val="00663118"/>
    <w:rsid w:val="00675E6B"/>
    <w:rsid w:val="00676D01"/>
    <w:rsid w:val="00683DE8"/>
    <w:rsid w:val="00686B80"/>
    <w:rsid w:val="0069166B"/>
    <w:rsid w:val="006A2316"/>
    <w:rsid w:val="006B36C3"/>
    <w:rsid w:val="006B6E68"/>
    <w:rsid w:val="006C2AFF"/>
    <w:rsid w:val="006C5481"/>
    <w:rsid w:val="006E49CF"/>
    <w:rsid w:val="006F1BE7"/>
    <w:rsid w:val="006F2336"/>
    <w:rsid w:val="006F76D2"/>
    <w:rsid w:val="00712146"/>
    <w:rsid w:val="007135EB"/>
    <w:rsid w:val="00715F91"/>
    <w:rsid w:val="00721C48"/>
    <w:rsid w:val="00721F30"/>
    <w:rsid w:val="0072495D"/>
    <w:rsid w:val="0072792A"/>
    <w:rsid w:val="00734C43"/>
    <w:rsid w:val="00736B59"/>
    <w:rsid w:val="007408BD"/>
    <w:rsid w:val="00741BE5"/>
    <w:rsid w:val="00746D3C"/>
    <w:rsid w:val="00752DFE"/>
    <w:rsid w:val="0075334E"/>
    <w:rsid w:val="00754DF4"/>
    <w:rsid w:val="00755E09"/>
    <w:rsid w:val="00770623"/>
    <w:rsid w:val="007707C1"/>
    <w:rsid w:val="00782BBC"/>
    <w:rsid w:val="00782D73"/>
    <w:rsid w:val="00791A6D"/>
    <w:rsid w:val="00797ECF"/>
    <w:rsid w:val="007A2964"/>
    <w:rsid w:val="007A428D"/>
    <w:rsid w:val="007A5931"/>
    <w:rsid w:val="007B0644"/>
    <w:rsid w:val="007B375F"/>
    <w:rsid w:val="007B5C95"/>
    <w:rsid w:val="007B7780"/>
    <w:rsid w:val="007C0914"/>
    <w:rsid w:val="007C1A0A"/>
    <w:rsid w:val="007C7F84"/>
    <w:rsid w:val="007D1C8D"/>
    <w:rsid w:val="007E6F85"/>
    <w:rsid w:val="007F270A"/>
    <w:rsid w:val="007F3E73"/>
    <w:rsid w:val="007F66E6"/>
    <w:rsid w:val="007F680B"/>
    <w:rsid w:val="00810ABB"/>
    <w:rsid w:val="0081517A"/>
    <w:rsid w:val="00821171"/>
    <w:rsid w:val="00831FB0"/>
    <w:rsid w:val="008329DE"/>
    <w:rsid w:val="00833278"/>
    <w:rsid w:val="008423BA"/>
    <w:rsid w:val="00845347"/>
    <w:rsid w:val="00850CB9"/>
    <w:rsid w:val="00855474"/>
    <w:rsid w:val="0086020C"/>
    <w:rsid w:val="008714D2"/>
    <w:rsid w:val="0087334B"/>
    <w:rsid w:val="008737C4"/>
    <w:rsid w:val="00875B30"/>
    <w:rsid w:val="00896DF4"/>
    <w:rsid w:val="008A3FF8"/>
    <w:rsid w:val="008A43C9"/>
    <w:rsid w:val="008B4540"/>
    <w:rsid w:val="008B62BD"/>
    <w:rsid w:val="008C0211"/>
    <w:rsid w:val="008C1D28"/>
    <w:rsid w:val="008C204B"/>
    <w:rsid w:val="008C3710"/>
    <w:rsid w:val="008D6988"/>
    <w:rsid w:val="008E0592"/>
    <w:rsid w:val="008E1E49"/>
    <w:rsid w:val="008E51E9"/>
    <w:rsid w:val="008E7B5B"/>
    <w:rsid w:val="008F54EE"/>
    <w:rsid w:val="008F585E"/>
    <w:rsid w:val="008F6742"/>
    <w:rsid w:val="008F71CC"/>
    <w:rsid w:val="009032D9"/>
    <w:rsid w:val="00905FF2"/>
    <w:rsid w:val="0090681D"/>
    <w:rsid w:val="00914E07"/>
    <w:rsid w:val="00916A9F"/>
    <w:rsid w:val="00922CB5"/>
    <w:rsid w:val="00922E3A"/>
    <w:rsid w:val="00951F74"/>
    <w:rsid w:val="009610FB"/>
    <w:rsid w:val="00981615"/>
    <w:rsid w:val="009824DE"/>
    <w:rsid w:val="00983237"/>
    <w:rsid w:val="0098593A"/>
    <w:rsid w:val="00997DA2"/>
    <w:rsid w:val="009A173F"/>
    <w:rsid w:val="009A4075"/>
    <w:rsid w:val="009A4BFD"/>
    <w:rsid w:val="009A7C6D"/>
    <w:rsid w:val="009B4E54"/>
    <w:rsid w:val="009D0137"/>
    <w:rsid w:val="009D293D"/>
    <w:rsid w:val="009E4838"/>
    <w:rsid w:val="009F0B1C"/>
    <w:rsid w:val="009F1AD3"/>
    <w:rsid w:val="00A068C8"/>
    <w:rsid w:val="00A1021A"/>
    <w:rsid w:val="00A11895"/>
    <w:rsid w:val="00A16788"/>
    <w:rsid w:val="00A23F04"/>
    <w:rsid w:val="00A3072E"/>
    <w:rsid w:val="00A57282"/>
    <w:rsid w:val="00A6202C"/>
    <w:rsid w:val="00A66828"/>
    <w:rsid w:val="00A73506"/>
    <w:rsid w:val="00A94646"/>
    <w:rsid w:val="00AA2B36"/>
    <w:rsid w:val="00AA2EDC"/>
    <w:rsid w:val="00AA3D74"/>
    <w:rsid w:val="00AA5551"/>
    <w:rsid w:val="00AB0339"/>
    <w:rsid w:val="00AB5989"/>
    <w:rsid w:val="00AB70D2"/>
    <w:rsid w:val="00AD414D"/>
    <w:rsid w:val="00AD5D27"/>
    <w:rsid w:val="00AD7DEB"/>
    <w:rsid w:val="00AE2462"/>
    <w:rsid w:val="00AF23F8"/>
    <w:rsid w:val="00AF4392"/>
    <w:rsid w:val="00AF6CA0"/>
    <w:rsid w:val="00B01162"/>
    <w:rsid w:val="00B050FF"/>
    <w:rsid w:val="00B05D69"/>
    <w:rsid w:val="00B227C7"/>
    <w:rsid w:val="00B342F4"/>
    <w:rsid w:val="00B4015C"/>
    <w:rsid w:val="00B47159"/>
    <w:rsid w:val="00B54C09"/>
    <w:rsid w:val="00B623D7"/>
    <w:rsid w:val="00B63315"/>
    <w:rsid w:val="00B65319"/>
    <w:rsid w:val="00B67DBD"/>
    <w:rsid w:val="00B75897"/>
    <w:rsid w:val="00B86B9A"/>
    <w:rsid w:val="00BA078E"/>
    <w:rsid w:val="00BA6056"/>
    <w:rsid w:val="00BA78C1"/>
    <w:rsid w:val="00BC377E"/>
    <w:rsid w:val="00BC55AF"/>
    <w:rsid w:val="00BD07D0"/>
    <w:rsid w:val="00BD2749"/>
    <w:rsid w:val="00BD49AA"/>
    <w:rsid w:val="00BD6855"/>
    <w:rsid w:val="00BD7185"/>
    <w:rsid w:val="00BF1ED6"/>
    <w:rsid w:val="00BF28A2"/>
    <w:rsid w:val="00C101E7"/>
    <w:rsid w:val="00C11ADD"/>
    <w:rsid w:val="00C14450"/>
    <w:rsid w:val="00C201E3"/>
    <w:rsid w:val="00C25999"/>
    <w:rsid w:val="00C31790"/>
    <w:rsid w:val="00C36BFF"/>
    <w:rsid w:val="00C36C97"/>
    <w:rsid w:val="00C42A36"/>
    <w:rsid w:val="00C52E5D"/>
    <w:rsid w:val="00C538AA"/>
    <w:rsid w:val="00C55D03"/>
    <w:rsid w:val="00C56084"/>
    <w:rsid w:val="00C56CE7"/>
    <w:rsid w:val="00C60767"/>
    <w:rsid w:val="00C60B6E"/>
    <w:rsid w:val="00C61F59"/>
    <w:rsid w:val="00C63920"/>
    <w:rsid w:val="00C718C7"/>
    <w:rsid w:val="00C71AAD"/>
    <w:rsid w:val="00C81961"/>
    <w:rsid w:val="00C86C69"/>
    <w:rsid w:val="00C90147"/>
    <w:rsid w:val="00C910E4"/>
    <w:rsid w:val="00C9187C"/>
    <w:rsid w:val="00C93EF7"/>
    <w:rsid w:val="00CA6338"/>
    <w:rsid w:val="00CA70E4"/>
    <w:rsid w:val="00CB011D"/>
    <w:rsid w:val="00CB0363"/>
    <w:rsid w:val="00CB4F87"/>
    <w:rsid w:val="00CB4FEA"/>
    <w:rsid w:val="00CB558E"/>
    <w:rsid w:val="00CB56D4"/>
    <w:rsid w:val="00CC0F77"/>
    <w:rsid w:val="00CC725A"/>
    <w:rsid w:val="00CD53F6"/>
    <w:rsid w:val="00CD56A5"/>
    <w:rsid w:val="00CE1609"/>
    <w:rsid w:val="00CE5073"/>
    <w:rsid w:val="00CE6D84"/>
    <w:rsid w:val="00D002C8"/>
    <w:rsid w:val="00D028C5"/>
    <w:rsid w:val="00D03168"/>
    <w:rsid w:val="00D03F4B"/>
    <w:rsid w:val="00D06D0B"/>
    <w:rsid w:val="00D14A35"/>
    <w:rsid w:val="00D25FB7"/>
    <w:rsid w:val="00D30E1D"/>
    <w:rsid w:val="00D3198B"/>
    <w:rsid w:val="00D3394B"/>
    <w:rsid w:val="00D356EE"/>
    <w:rsid w:val="00D3637E"/>
    <w:rsid w:val="00D42125"/>
    <w:rsid w:val="00D42B65"/>
    <w:rsid w:val="00D4660B"/>
    <w:rsid w:val="00D63DD0"/>
    <w:rsid w:val="00D729DF"/>
    <w:rsid w:val="00D77207"/>
    <w:rsid w:val="00D805E9"/>
    <w:rsid w:val="00D83D64"/>
    <w:rsid w:val="00D8640D"/>
    <w:rsid w:val="00D86670"/>
    <w:rsid w:val="00D94920"/>
    <w:rsid w:val="00D955D5"/>
    <w:rsid w:val="00D956FB"/>
    <w:rsid w:val="00DA0033"/>
    <w:rsid w:val="00DA1657"/>
    <w:rsid w:val="00DA16BE"/>
    <w:rsid w:val="00DA5DE9"/>
    <w:rsid w:val="00DE4166"/>
    <w:rsid w:val="00DF1948"/>
    <w:rsid w:val="00DF286B"/>
    <w:rsid w:val="00DF2AAE"/>
    <w:rsid w:val="00E015FD"/>
    <w:rsid w:val="00E02AA8"/>
    <w:rsid w:val="00E0706E"/>
    <w:rsid w:val="00E11D3D"/>
    <w:rsid w:val="00E242AB"/>
    <w:rsid w:val="00E32264"/>
    <w:rsid w:val="00E365E6"/>
    <w:rsid w:val="00E44049"/>
    <w:rsid w:val="00E44B2F"/>
    <w:rsid w:val="00E53EFC"/>
    <w:rsid w:val="00E61A43"/>
    <w:rsid w:val="00E711DA"/>
    <w:rsid w:val="00E75D38"/>
    <w:rsid w:val="00E858A2"/>
    <w:rsid w:val="00EB3395"/>
    <w:rsid w:val="00ED2550"/>
    <w:rsid w:val="00ED3E0C"/>
    <w:rsid w:val="00ED5AB4"/>
    <w:rsid w:val="00ED7373"/>
    <w:rsid w:val="00ED7807"/>
    <w:rsid w:val="00EF5230"/>
    <w:rsid w:val="00EF67CE"/>
    <w:rsid w:val="00EF6EFC"/>
    <w:rsid w:val="00F120A8"/>
    <w:rsid w:val="00F15233"/>
    <w:rsid w:val="00F2442E"/>
    <w:rsid w:val="00F32647"/>
    <w:rsid w:val="00F35EB2"/>
    <w:rsid w:val="00F42547"/>
    <w:rsid w:val="00F43F39"/>
    <w:rsid w:val="00F47931"/>
    <w:rsid w:val="00F50B05"/>
    <w:rsid w:val="00F50C71"/>
    <w:rsid w:val="00F54BB7"/>
    <w:rsid w:val="00F61ED5"/>
    <w:rsid w:val="00F62510"/>
    <w:rsid w:val="00F63278"/>
    <w:rsid w:val="00F63605"/>
    <w:rsid w:val="00F81DF7"/>
    <w:rsid w:val="00F93BE0"/>
    <w:rsid w:val="00F94691"/>
    <w:rsid w:val="00FB0CA1"/>
    <w:rsid w:val="00FB2409"/>
    <w:rsid w:val="00FB2C31"/>
    <w:rsid w:val="00FB52CD"/>
    <w:rsid w:val="00FD20A6"/>
    <w:rsid w:val="00FD59AD"/>
    <w:rsid w:val="00FD5D97"/>
    <w:rsid w:val="00FD65DD"/>
    <w:rsid w:val="00FE0149"/>
    <w:rsid w:val="00FE3E5F"/>
    <w:rsid w:val="00FE578C"/>
    <w:rsid w:val="00FF0E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8F0E070"/>
  <w15:chartTrackingRefBased/>
  <w15:docId w15:val="{7C183B85-6FAF-40C0-9D4E-61CE80983B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59AD"/>
  </w:style>
  <w:style w:type="paragraph" w:styleId="Heading1">
    <w:name w:val="heading 1"/>
    <w:basedOn w:val="Normal"/>
    <w:next w:val="Normal"/>
    <w:link w:val="Heading1Char"/>
    <w:uiPriority w:val="9"/>
    <w:qFormat/>
    <w:rsid w:val="00BC55A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C55A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C55A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C55A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C55A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C55A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C55A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C55A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C55A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C55A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C55A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C55A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C55A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C55A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C55A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C55A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C55A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C55A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C55A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C55A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C55A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C55A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C55A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C55A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C55A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C55A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C55A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C55A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C55A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C55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A1B0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A1B0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A1B0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A1B0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A1B0F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6278F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278F6"/>
  </w:style>
  <w:style w:type="paragraph" w:styleId="Footer">
    <w:name w:val="footer"/>
    <w:basedOn w:val="Normal"/>
    <w:link w:val="FooterChar"/>
    <w:uiPriority w:val="99"/>
    <w:unhideWhenUsed/>
    <w:rsid w:val="006278F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278F6"/>
  </w:style>
  <w:style w:type="paragraph" w:customStyle="1" w:styleId="EndNoteBibliographyTitle">
    <w:name w:val="EndNote Bibliography Title"/>
    <w:basedOn w:val="Normal"/>
    <w:link w:val="EndNoteBibliographyTitleChar"/>
    <w:rsid w:val="00754DF4"/>
    <w:pPr>
      <w:spacing w:after="0"/>
      <w:jc w:val="center"/>
    </w:pPr>
    <w:rPr>
      <w:rFonts w:ascii="Aptos" w:hAnsi="Aptos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54DF4"/>
    <w:rPr>
      <w:rFonts w:ascii="Aptos" w:hAnsi="Aptos"/>
      <w:noProof/>
    </w:rPr>
  </w:style>
  <w:style w:type="paragraph" w:customStyle="1" w:styleId="EndNoteBibliography">
    <w:name w:val="EndNote Bibliography"/>
    <w:basedOn w:val="Normal"/>
    <w:link w:val="EndNoteBibliographyChar"/>
    <w:rsid w:val="00754DF4"/>
    <w:pPr>
      <w:spacing w:line="240" w:lineRule="auto"/>
    </w:pPr>
    <w:rPr>
      <w:rFonts w:ascii="Aptos" w:hAnsi="Aptos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54DF4"/>
    <w:rPr>
      <w:rFonts w:ascii="Aptos" w:hAnsi="Aptos"/>
      <w:noProof/>
    </w:rPr>
  </w:style>
  <w:style w:type="character" w:styleId="Hyperlink">
    <w:name w:val="Hyperlink"/>
    <w:basedOn w:val="DefaultParagraphFont"/>
    <w:uiPriority w:val="99"/>
    <w:unhideWhenUsed/>
    <w:rsid w:val="00EF67CE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F67CE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EF67CE"/>
    <w:rPr>
      <w:color w:val="96607D" w:themeColor="followed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A23F04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styleId="Revision">
    <w:name w:val="Revision"/>
    <w:hidden/>
    <w:uiPriority w:val="99"/>
    <w:semiHidden/>
    <w:rsid w:val="0065069B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8F674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2938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267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305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0925C76-981A-49CC-9F66-7F1831B55D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33</Words>
  <Characters>190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stin Gibson</dc:creator>
  <cp:keywords/>
  <dc:description/>
  <cp:lastModifiedBy>Nathan Taylor</cp:lastModifiedBy>
  <cp:revision>4</cp:revision>
  <cp:lastPrinted>2025-05-17T14:10:00Z</cp:lastPrinted>
  <dcterms:created xsi:type="dcterms:W3CDTF">2025-08-10T04:29:00Z</dcterms:created>
  <dcterms:modified xsi:type="dcterms:W3CDTF">2025-08-11T18:32:00Z</dcterms:modified>
</cp:coreProperties>
</file>